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CE5AC5" w14:textId="796A23BA" w:rsidR="00FF0EB2" w:rsidRDefault="00FF0EB2" w:rsidP="00C95A22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34BAA">
        <w:rPr>
          <w:rFonts w:ascii="Times New Roman" w:hAnsi="Times New Roman" w:cs="Times New Roman"/>
          <w:b/>
          <w:noProof/>
          <w:sz w:val="24"/>
          <w:szCs w:val="24"/>
          <w:lang w:eastAsia="de-DE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1FC80A9" wp14:editId="310BCF15">
                <wp:simplePos x="0" y="0"/>
                <wp:positionH relativeFrom="margin">
                  <wp:align>right</wp:align>
                </wp:positionH>
                <wp:positionV relativeFrom="paragraph">
                  <wp:posOffset>-291465</wp:posOffset>
                </wp:positionV>
                <wp:extent cx="2360930" cy="277793"/>
                <wp:effectExtent l="0" t="0" r="2540" b="8255"/>
                <wp:wrapNone/>
                <wp:docPr id="2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27779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EC75B3" w14:textId="3772FAC2" w:rsidR="006E7C10" w:rsidRPr="001F0C41" w:rsidRDefault="006E7C10" w:rsidP="001F0C41">
                            <w:pPr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JIMD</w:t>
                            </w:r>
                            <w:r w:rsidR="004B76C7">
                              <w:rPr>
                                <w:rFonts w:ascii="Times New Roman" w:hAnsi="Times New Roman" w:cs="Times New Roman"/>
                              </w:rPr>
                              <w:t xml:space="preserve"> Reports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=</w:t>
                            </w:r>
                            <w:r w:rsidRPr="001F0C41">
                              <w:rPr>
                                <w:rFonts w:ascii="Times New Roman" w:hAnsi="Times New Roman" w:cs="Times New Roman"/>
                              </w:rPr>
                              <w:t>v.2022-0</w:t>
                            </w:r>
                            <w:r w:rsidR="00180EDC">
                              <w:rPr>
                                <w:rFonts w:ascii="Times New Roman" w:hAnsi="Times New Roman" w:cs="Times New Roman"/>
                              </w:rPr>
                              <w:t>9</w:t>
                            </w:r>
                            <w:r w:rsidR="00FB6F7A">
                              <w:rPr>
                                <w:rFonts w:ascii="Times New Roman" w:hAnsi="Times New Roman" w:cs="Times New Roman"/>
                              </w:rPr>
                              <w:t>-</w:t>
                            </w:r>
                            <w:r w:rsidR="00180EDC">
                              <w:rPr>
                                <w:rFonts w:ascii="Times New Roman" w:hAnsi="Times New Roman" w:cs="Times New Roman"/>
                              </w:rPr>
                              <w:t>1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1FC80A9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left:0;text-align:left;margin-left:134.7pt;margin-top:-22.95pt;width:185.9pt;height:21.85pt;z-index:251659264;visibility:visible;mso-wrap-style:square;mso-width-percent:40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" stroked="f">
                <v:textbox>
                  <w:txbxContent>
                    <w:p w14:paraId="32EC75B3" w14:textId="3772FAC2" w:rsidR="006E7C10" w:rsidRPr="001F0C41" w:rsidRDefault="006E7C10" w:rsidP="001F0C41">
                      <w:pPr>
                        <w:jc w:val="right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JIMD</w:t>
                      </w:r>
                      <w:r w:rsidR="004B76C7">
                        <w:rPr>
                          <w:rFonts w:ascii="Times New Roman" w:hAnsi="Times New Roman" w:cs="Times New Roman"/>
                        </w:rPr>
                        <w:t xml:space="preserve"> Reports</w:t>
                      </w:r>
                      <w:r>
                        <w:rPr>
                          <w:rFonts w:ascii="Times New Roman" w:hAnsi="Times New Roman" w:cs="Times New Roman"/>
                        </w:rPr>
                        <w:t>=</w:t>
                      </w:r>
                      <w:r w:rsidRPr="001F0C41">
                        <w:rPr>
                          <w:rFonts w:ascii="Times New Roman" w:hAnsi="Times New Roman" w:cs="Times New Roman"/>
                        </w:rPr>
                        <w:t>v.2022-0</w:t>
                      </w:r>
                      <w:r w:rsidR="00180EDC">
                        <w:rPr>
                          <w:rFonts w:ascii="Times New Roman" w:hAnsi="Times New Roman" w:cs="Times New Roman"/>
                        </w:rPr>
                        <w:t>9</w:t>
                      </w:r>
                      <w:r w:rsidR="00FB6F7A">
                        <w:rPr>
                          <w:rFonts w:ascii="Times New Roman" w:hAnsi="Times New Roman" w:cs="Times New Roman"/>
                        </w:rPr>
                        <w:t>-</w:t>
                      </w:r>
                      <w:r w:rsidR="00180EDC">
                        <w:rPr>
                          <w:rFonts w:ascii="Times New Roman" w:hAnsi="Times New Roman" w:cs="Times New Roman"/>
                        </w:rPr>
                        <w:t>16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81F7146" w14:textId="77777777" w:rsidR="00FF0EB2" w:rsidRDefault="00FF0EB2" w:rsidP="00C95A22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4694688" w14:textId="77773595" w:rsidR="00FF0EB2" w:rsidRDefault="00FF0EB2" w:rsidP="00FF0EB2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Materials to</w:t>
      </w:r>
      <w:bookmarkStart w:id="0" w:name="_GoBack"/>
      <w:bookmarkEnd w:id="0"/>
    </w:p>
    <w:p w14:paraId="3A56562C" w14:textId="3DD4B67A" w:rsidR="00824087" w:rsidRPr="001F0C41" w:rsidRDefault="00C95A22" w:rsidP="00FF0EB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F0C41">
        <w:rPr>
          <w:rFonts w:ascii="Times New Roman" w:hAnsi="Times New Roman" w:cs="Times New Roman"/>
          <w:b/>
          <w:sz w:val="24"/>
          <w:szCs w:val="24"/>
          <w:lang w:val="en-US"/>
        </w:rPr>
        <w:t xml:space="preserve">Neonatal screening for </w:t>
      </w:r>
      <w:proofErr w:type="spellStart"/>
      <w:r w:rsidRPr="001F0C41">
        <w:rPr>
          <w:rFonts w:ascii="Times New Roman" w:hAnsi="Times New Roman" w:cs="Times New Roman"/>
          <w:b/>
          <w:sz w:val="24"/>
          <w:szCs w:val="24"/>
          <w:lang w:val="en-US"/>
        </w:rPr>
        <w:t>isovaleric</w:t>
      </w:r>
      <w:proofErr w:type="spellEnd"/>
      <w:r w:rsidRPr="001F0C4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ciduria: </w:t>
      </w:r>
    </w:p>
    <w:p w14:paraId="4106844B" w14:textId="1B620C91" w:rsidR="00D96D1B" w:rsidRPr="001F0C41" w:rsidRDefault="00824087" w:rsidP="00FF0EB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F0C41">
        <w:rPr>
          <w:rFonts w:ascii="Times New Roman" w:hAnsi="Times New Roman" w:cs="Times New Roman"/>
          <w:b/>
          <w:sz w:val="24"/>
          <w:szCs w:val="24"/>
          <w:lang w:val="en-US"/>
        </w:rPr>
        <w:t>r</w:t>
      </w:r>
      <w:r w:rsidR="00C95A22" w:rsidRPr="001F0C41">
        <w:rPr>
          <w:rFonts w:ascii="Times New Roman" w:hAnsi="Times New Roman" w:cs="Times New Roman"/>
          <w:b/>
          <w:sz w:val="24"/>
          <w:szCs w:val="24"/>
          <w:lang w:val="en-US"/>
        </w:rPr>
        <w:t xml:space="preserve">educing the </w:t>
      </w:r>
      <w:r w:rsidR="00A43047">
        <w:rPr>
          <w:rFonts w:ascii="Times New Roman" w:hAnsi="Times New Roman" w:cs="Times New Roman"/>
          <w:b/>
          <w:sz w:val="24"/>
          <w:szCs w:val="24"/>
          <w:lang w:val="en-US"/>
        </w:rPr>
        <w:t xml:space="preserve">increasingly </w:t>
      </w:r>
      <w:r w:rsidR="0059707C">
        <w:rPr>
          <w:rFonts w:ascii="Times New Roman" w:hAnsi="Times New Roman" w:cs="Times New Roman"/>
          <w:b/>
          <w:sz w:val="24"/>
          <w:szCs w:val="24"/>
          <w:lang w:val="en-US"/>
        </w:rPr>
        <w:t>high false-</w:t>
      </w:r>
      <w:r w:rsidR="00C95A22" w:rsidRPr="001F0C41">
        <w:rPr>
          <w:rFonts w:ascii="Times New Roman" w:hAnsi="Times New Roman" w:cs="Times New Roman"/>
          <w:b/>
          <w:sz w:val="24"/>
          <w:szCs w:val="24"/>
          <w:lang w:val="en-US"/>
        </w:rPr>
        <w:t xml:space="preserve">positive rate </w:t>
      </w:r>
      <w:r w:rsidRPr="001F0C41">
        <w:rPr>
          <w:rFonts w:ascii="Times New Roman" w:hAnsi="Times New Roman" w:cs="Times New Roman"/>
          <w:b/>
          <w:sz w:val="24"/>
          <w:szCs w:val="24"/>
          <w:lang w:val="en-US"/>
        </w:rPr>
        <w:t>in Germany</w:t>
      </w:r>
    </w:p>
    <w:p w14:paraId="447061BD" w14:textId="77777777" w:rsidR="00FB65AE" w:rsidRPr="00015C47" w:rsidRDefault="00FB65AE" w:rsidP="0081388D">
      <w:pPr>
        <w:spacing w:line="480" w:lineRule="auto"/>
        <w:jc w:val="center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3F9A04B1" w14:textId="56888AE5" w:rsidR="00236D50" w:rsidRPr="00015C47" w:rsidRDefault="00BB1E5C" w:rsidP="00FF0EB2">
      <w:pPr>
        <w:spacing w:line="480" w:lineRule="auto"/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</w:pPr>
      <w:r w:rsidRPr="00015C47">
        <w:rPr>
          <w:rFonts w:ascii="Times New Roman" w:hAnsi="Times New Roman" w:cs="Times New Roman"/>
          <w:i/>
          <w:sz w:val="24"/>
          <w:szCs w:val="24"/>
          <w:lang w:val="en-US"/>
        </w:rPr>
        <w:t>Simona</w:t>
      </w:r>
      <w:r w:rsidR="00223A4D" w:rsidRPr="00015C47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015C47">
        <w:rPr>
          <w:rFonts w:ascii="Times New Roman" w:hAnsi="Times New Roman" w:cs="Times New Roman"/>
          <w:i/>
          <w:sz w:val="24"/>
          <w:szCs w:val="24"/>
          <w:lang w:val="en-US"/>
        </w:rPr>
        <w:t>Murko</w:t>
      </w:r>
      <w:proofErr w:type="spellEnd"/>
      <w:r w:rsidR="00236D50" w:rsidRPr="00015C47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425A75" w:rsidRPr="00015C47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1</w:t>
      </w:r>
      <w:r w:rsidR="00D44E30" w:rsidRPr="00015C47">
        <w:rPr>
          <w:rFonts w:ascii="Times New Roman" w:hAnsi="Times New Roman" w:cs="Times New Roman"/>
          <w:i/>
          <w:sz w:val="24"/>
          <w:szCs w:val="24"/>
          <w:lang w:val="en-US"/>
        </w:rPr>
        <w:t>,</w:t>
      </w:r>
      <w:r w:rsidR="00A7196C" w:rsidRPr="00015C47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2837E9" w:rsidRPr="00015C47">
        <w:rPr>
          <w:rFonts w:ascii="Times New Roman" w:hAnsi="Times New Roman" w:cs="Times New Roman"/>
          <w:i/>
          <w:sz w:val="24"/>
          <w:szCs w:val="24"/>
          <w:lang w:val="en-US"/>
        </w:rPr>
        <w:t>Asra</w:t>
      </w:r>
      <w:proofErr w:type="spellEnd"/>
      <w:r w:rsidR="002837E9" w:rsidRPr="00015C47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2837E9" w:rsidRPr="00015C47">
        <w:rPr>
          <w:rFonts w:ascii="Times New Roman" w:hAnsi="Times New Roman" w:cs="Times New Roman"/>
          <w:i/>
          <w:sz w:val="24"/>
          <w:szCs w:val="24"/>
          <w:lang w:val="en-US"/>
        </w:rPr>
        <w:t>Dadkhah</w:t>
      </w:r>
      <w:proofErr w:type="spellEnd"/>
      <w:r w:rsidR="002837E9" w:rsidRPr="00015C47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2837E9" w:rsidRPr="00015C47">
        <w:rPr>
          <w:rFonts w:ascii="Times New Roman" w:hAnsi="Times New Roman" w:cs="Times New Roman"/>
          <w:i/>
          <w:sz w:val="24"/>
          <w:szCs w:val="24"/>
          <w:lang w:val="en-US"/>
        </w:rPr>
        <w:t>Aseman</w:t>
      </w:r>
      <w:proofErr w:type="spellEnd"/>
      <w:r w:rsidR="002837E9" w:rsidRPr="00015C47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A7196C" w:rsidRPr="00015C47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>1</w:t>
      </w:r>
      <w:r w:rsidR="00A7196C" w:rsidRPr="00015C47">
        <w:rPr>
          <w:rFonts w:ascii="Times New Roman" w:hAnsi="Times New Roman" w:cs="Times New Roman"/>
          <w:i/>
          <w:sz w:val="24"/>
          <w:szCs w:val="24"/>
          <w:lang w:val="en-US"/>
        </w:rPr>
        <w:t>,</w:t>
      </w:r>
      <w:r w:rsidR="00FE1ED3" w:rsidRPr="00015C47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065AA3" w:rsidRPr="00015C47">
        <w:rPr>
          <w:rFonts w:ascii="Times New Roman" w:hAnsi="Times New Roman" w:cs="Times New Roman"/>
          <w:i/>
          <w:sz w:val="24"/>
          <w:szCs w:val="24"/>
          <w:lang w:val="en-US"/>
        </w:rPr>
        <w:t>Friederike</w:t>
      </w:r>
      <w:proofErr w:type="spellEnd"/>
      <w:r w:rsidR="00065AA3" w:rsidRPr="00015C47">
        <w:rPr>
          <w:rFonts w:ascii="Times New Roman" w:hAnsi="Times New Roman" w:cs="Times New Roman"/>
          <w:i/>
          <w:sz w:val="24"/>
          <w:szCs w:val="24"/>
          <w:lang w:val="en-US"/>
        </w:rPr>
        <w:t xml:space="preserve"> Reinhardt </w:t>
      </w:r>
      <w:r w:rsidR="00065AA3" w:rsidRPr="00015C47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>1</w:t>
      </w:r>
      <w:r w:rsidR="00065AA3" w:rsidRPr="00015C47">
        <w:rPr>
          <w:rFonts w:ascii="Times New Roman" w:hAnsi="Times New Roman" w:cs="Times New Roman"/>
          <w:i/>
          <w:sz w:val="24"/>
          <w:szCs w:val="24"/>
          <w:lang w:val="en-US"/>
        </w:rPr>
        <w:t xml:space="preserve">, Gwendolyn </w:t>
      </w:r>
      <w:proofErr w:type="spellStart"/>
      <w:r w:rsidR="00065AA3" w:rsidRPr="00015C47">
        <w:rPr>
          <w:rFonts w:ascii="Times New Roman" w:hAnsi="Times New Roman" w:cs="Times New Roman"/>
          <w:i/>
          <w:sz w:val="24"/>
          <w:szCs w:val="24"/>
          <w:lang w:val="en-US"/>
        </w:rPr>
        <w:t>Gramer</w:t>
      </w:r>
      <w:proofErr w:type="spellEnd"/>
      <w:r w:rsidR="00065AA3" w:rsidRPr="00015C47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gramStart"/>
      <w:r w:rsidR="00065AA3" w:rsidRPr="00015C47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 xml:space="preserve">1 </w:t>
      </w:r>
      <w:r w:rsidR="00E23746" w:rsidRPr="00015C47">
        <w:rPr>
          <w:rFonts w:ascii="Times New Roman" w:hAnsi="Times New Roman" w:cs="Times New Roman"/>
          <w:i/>
          <w:sz w:val="24"/>
          <w:szCs w:val="24"/>
          <w:lang w:val="en-US"/>
        </w:rPr>
        <w:t>,</w:t>
      </w:r>
      <w:proofErr w:type="gramEnd"/>
      <w:r w:rsidR="00E23746" w:rsidRPr="00015C47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E6345C" w:rsidRPr="00015C47">
        <w:rPr>
          <w:rFonts w:ascii="Times New Roman" w:hAnsi="Times New Roman" w:cs="Times New Roman"/>
          <w:i/>
          <w:sz w:val="24"/>
          <w:szCs w:val="24"/>
          <w:lang w:val="en-US"/>
        </w:rPr>
        <w:t xml:space="preserve">Jürgen </w:t>
      </w:r>
      <w:proofErr w:type="spellStart"/>
      <w:r w:rsidR="00207D92">
        <w:rPr>
          <w:rFonts w:ascii="Times New Roman" w:hAnsi="Times New Roman" w:cs="Times New Roman"/>
          <w:i/>
          <w:sz w:val="24"/>
          <w:szCs w:val="24"/>
          <w:lang w:val="en-US"/>
        </w:rPr>
        <w:t>G.</w:t>
      </w:r>
      <w:r w:rsidR="00E6345C" w:rsidRPr="00015C47">
        <w:rPr>
          <w:rFonts w:ascii="Times New Roman" w:hAnsi="Times New Roman" w:cs="Times New Roman"/>
          <w:i/>
          <w:sz w:val="24"/>
          <w:szCs w:val="24"/>
          <w:lang w:val="en-US"/>
        </w:rPr>
        <w:t>Okun</w:t>
      </w:r>
      <w:proofErr w:type="spellEnd"/>
      <w:r w:rsidR="00E6345C" w:rsidRPr="00015C47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E6345C" w:rsidRPr="00015C47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2</w:t>
      </w:r>
      <w:r w:rsidR="00E6345C" w:rsidRPr="00015C47">
        <w:rPr>
          <w:rFonts w:ascii="Times New Roman" w:hAnsi="Times New Roman" w:cs="Times New Roman"/>
          <w:i/>
          <w:sz w:val="24"/>
          <w:szCs w:val="24"/>
          <w:lang w:val="en-US"/>
        </w:rPr>
        <w:t xml:space="preserve">, </w:t>
      </w:r>
      <w:r w:rsidR="00E23746" w:rsidRPr="00015C47">
        <w:rPr>
          <w:rFonts w:ascii="Times New Roman" w:hAnsi="Times New Roman" w:cs="Times New Roman"/>
          <w:i/>
          <w:sz w:val="24"/>
          <w:szCs w:val="24"/>
          <w:lang w:val="en-US"/>
        </w:rPr>
        <w:t xml:space="preserve">Ulrike </w:t>
      </w:r>
      <w:proofErr w:type="spellStart"/>
      <w:r w:rsidR="00E23746" w:rsidRPr="00015C47">
        <w:rPr>
          <w:rFonts w:ascii="Times New Roman" w:hAnsi="Times New Roman" w:cs="Times New Roman"/>
          <w:i/>
          <w:sz w:val="24"/>
          <w:szCs w:val="24"/>
          <w:lang w:val="en-US"/>
        </w:rPr>
        <w:t>Mü</w:t>
      </w:r>
      <w:r w:rsidR="00065AA3" w:rsidRPr="00015C47">
        <w:rPr>
          <w:rFonts w:ascii="Times New Roman" w:hAnsi="Times New Roman" w:cs="Times New Roman"/>
          <w:i/>
          <w:sz w:val="24"/>
          <w:szCs w:val="24"/>
          <w:lang w:val="en-US"/>
        </w:rPr>
        <w:t>tze</w:t>
      </w:r>
      <w:proofErr w:type="spellEnd"/>
      <w:r w:rsidR="00FE1ED3" w:rsidRPr="00015C47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FE1ED3" w:rsidRPr="00015C47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2</w:t>
      </w:r>
      <w:r w:rsidR="00FE1ED3" w:rsidRPr="00015C47">
        <w:rPr>
          <w:rFonts w:ascii="Times New Roman" w:hAnsi="Times New Roman" w:cs="Times New Roman"/>
          <w:i/>
          <w:sz w:val="24"/>
          <w:szCs w:val="24"/>
          <w:lang w:val="en-US"/>
        </w:rPr>
        <w:t xml:space="preserve">, </w:t>
      </w:r>
      <w:r w:rsidR="002F209F" w:rsidRPr="00015C47">
        <w:rPr>
          <w:rFonts w:ascii="Times New Roman" w:hAnsi="Times New Roman" w:cs="Times New Roman"/>
          <w:i/>
          <w:sz w:val="24"/>
          <w:szCs w:val="24"/>
          <w:lang w:val="en-US"/>
        </w:rPr>
        <w:t>René</w:t>
      </w:r>
      <w:r w:rsidRPr="00015C47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015C47">
        <w:rPr>
          <w:rFonts w:ascii="Times New Roman" w:hAnsi="Times New Roman" w:cs="Times New Roman"/>
          <w:i/>
          <w:sz w:val="24"/>
          <w:szCs w:val="24"/>
          <w:lang w:val="en-US"/>
        </w:rPr>
        <w:t>Santer</w:t>
      </w:r>
      <w:proofErr w:type="spellEnd"/>
      <w:r w:rsidR="00236D50" w:rsidRPr="00015C47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FE1ED3" w:rsidRPr="00015C47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1</w:t>
      </w:r>
    </w:p>
    <w:p w14:paraId="320DFBBA" w14:textId="736C36AD" w:rsidR="00184E7E" w:rsidRPr="00015C47" w:rsidRDefault="00184E7E" w:rsidP="0081388D">
      <w:pPr>
        <w:spacing w:line="480" w:lineRule="auto"/>
        <w:jc w:val="center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5D7ED72D" w14:textId="6E715593" w:rsidR="00184E7E" w:rsidRPr="008A0692" w:rsidRDefault="00425A75" w:rsidP="001F0C41">
      <w:pPr>
        <w:spacing w:after="0" w:line="480" w:lineRule="auto"/>
        <w:ind w:left="142" w:hanging="142"/>
        <w:rPr>
          <w:rFonts w:ascii="Times New Roman" w:hAnsi="Times New Roman" w:cs="Times New Roman"/>
          <w:sz w:val="24"/>
          <w:szCs w:val="24"/>
          <w:lang w:val="en-US"/>
        </w:rPr>
      </w:pPr>
      <w:r w:rsidRPr="008A069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236D50" w:rsidRPr="008A069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E23746" w:rsidRPr="008A0692">
        <w:rPr>
          <w:rFonts w:ascii="Times New Roman" w:hAnsi="Times New Roman" w:cs="Times New Roman"/>
          <w:sz w:val="24"/>
          <w:szCs w:val="24"/>
          <w:lang w:val="en-US"/>
        </w:rPr>
        <w:t>Newbor</w:t>
      </w:r>
      <w:r w:rsidR="00824087" w:rsidRPr="008A0692">
        <w:rPr>
          <w:rFonts w:ascii="Times New Roman" w:hAnsi="Times New Roman" w:cs="Times New Roman"/>
          <w:sz w:val="24"/>
          <w:szCs w:val="24"/>
          <w:lang w:val="en-US"/>
        </w:rPr>
        <w:t xml:space="preserve">n </w:t>
      </w:r>
      <w:r w:rsidR="00674DC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674DC3" w:rsidRPr="008A0692">
        <w:rPr>
          <w:rFonts w:ascii="Times New Roman" w:hAnsi="Times New Roman" w:cs="Times New Roman"/>
          <w:sz w:val="24"/>
          <w:szCs w:val="24"/>
          <w:lang w:val="en-US"/>
        </w:rPr>
        <w:t xml:space="preserve">creening </w:t>
      </w:r>
      <w:r w:rsidR="00E23746" w:rsidRPr="008A0692">
        <w:rPr>
          <w:rFonts w:ascii="Times New Roman" w:hAnsi="Times New Roman" w:cs="Times New Roman"/>
          <w:sz w:val="24"/>
          <w:szCs w:val="24"/>
          <w:lang w:val="en-US"/>
        </w:rPr>
        <w:t>and Metabolic</w:t>
      </w:r>
      <w:r w:rsidR="004C1A61" w:rsidRPr="008A069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23746" w:rsidRPr="008A0692">
        <w:rPr>
          <w:rFonts w:ascii="Times New Roman" w:hAnsi="Times New Roman" w:cs="Times New Roman"/>
          <w:sz w:val="24"/>
          <w:szCs w:val="24"/>
          <w:lang w:val="en-US"/>
        </w:rPr>
        <w:t xml:space="preserve">Laboratory, Department of Pediatrics, University Medical </w:t>
      </w:r>
      <w:r w:rsidR="00824087" w:rsidRPr="008A0692">
        <w:rPr>
          <w:rFonts w:ascii="Times New Roman" w:hAnsi="Times New Roman" w:cs="Times New Roman"/>
          <w:sz w:val="24"/>
          <w:szCs w:val="24"/>
          <w:lang w:val="en-US"/>
        </w:rPr>
        <w:t xml:space="preserve">Center </w:t>
      </w:r>
      <w:r w:rsidR="00E23746" w:rsidRPr="008A0692">
        <w:rPr>
          <w:rFonts w:ascii="Times New Roman" w:hAnsi="Times New Roman" w:cs="Times New Roman"/>
          <w:sz w:val="24"/>
          <w:szCs w:val="24"/>
          <w:lang w:val="en-US"/>
        </w:rPr>
        <w:t>Eppendorf, Hamburg, Germany</w:t>
      </w:r>
    </w:p>
    <w:p w14:paraId="23A6E2B7" w14:textId="7E1A0D2C" w:rsidR="00236D50" w:rsidRPr="008A0692" w:rsidRDefault="00236D50" w:rsidP="001F0C41">
      <w:pPr>
        <w:spacing w:after="0" w:line="480" w:lineRule="auto"/>
        <w:ind w:left="142" w:hanging="142"/>
        <w:rPr>
          <w:rFonts w:ascii="Times New Roman" w:hAnsi="Times New Roman" w:cs="Times New Roman"/>
          <w:sz w:val="24"/>
          <w:szCs w:val="24"/>
          <w:lang w:val="en-US"/>
        </w:rPr>
      </w:pPr>
      <w:r w:rsidRPr="008A069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2 </w:t>
      </w:r>
      <w:r w:rsidR="00207D92" w:rsidRPr="008A0692">
        <w:rPr>
          <w:rFonts w:ascii="Times New Roman" w:hAnsi="Times New Roman" w:cs="Times New Roman"/>
          <w:sz w:val="24"/>
          <w:szCs w:val="24"/>
          <w:lang w:val="en-US"/>
        </w:rPr>
        <w:t xml:space="preserve">Division of Child Neurology and Metabolic Medicine, </w:t>
      </w:r>
      <w:proofErr w:type="spellStart"/>
      <w:r w:rsidR="00207D92" w:rsidRPr="008A0692">
        <w:rPr>
          <w:rFonts w:ascii="Times New Roman" w:hAnsi="Times New Roman" w:cs="Times New Roman"/>
          <w:sz w:val="24"/>
          <w:szCs w:val="24"/>
          <w:lang w:val="en-US"/>
        </w:rPr>
        <w:t>Dietmar</w:t>
      </w:r>
      <w:proofErr w:type="spellEnd"/>
      <w:r w:rsidR="00207D92" w:rsidRPr="008A069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207D92" w:rsidRPr="008A0692">
        <w:rPr>
          <w:rFonts w:ascii="Times New Roman" w:hAnsi="Times New Roman" w:cs="Times New Roman"/>
          <w:sz w:val="24"/>
          <w:szCs w:val="24"/>
          <w:lang w:val="en-US"/>
        </w:rPr>
        <w:t>Hopp</w:t>
      </w:r>
      <w:proofErr w:type="spellEnd"/>
      <w:r w:rsidR="00207D92" w:rsidRPr="008A0692">
        <w:rPr>
          <w:rFonts w:ascii="Times New Roman" w:hAnsi="Times New Roman" w:cs="Times New Roman"/>
          <w:sz w:val="24"/>
          <w:szCs w:val="24"/>
          <w:lang w:val="en-US"/>
        </w:rPr>
        <w:t xml:space="preserve"> Metabolic Center, Center for Child and Adolescent Medicine</w:t>
      </w:r>
      <w:r w:rsidR="00207D92">
        <w:rPr>
          <w:rFonts w:ascii="Times New Roman" w:hAnsi="Times New Roman" w:cs="Times New Roman"/>
          <w:sz w:val="24"/>
          <w:szCs w:val="24"/>
          <w:lang w:val="en-US"/>
        </w:rPr>
        <w:t xml:space="preserve"> Heidelberg,</w:t>
      </w:r>
      <w:r w:rsidR="00207D92" w:rsidRPr="008A0692">
        <w:rPr>
          <w:rFonts w:ascii="Times New Roman" w:hAnsi="Times New Roman" w:cs="Times New Roman"/>
          <w:sz w:val="24"/>
          <w:szCs w:val="24"/>
          <w:lang w:val="en-US"/>
        </w:rPr>
        <w:t xml:space="preserve"> University Hospital, Heidelberg, Germany</w:t>
      </w:r>
    </w:p>
    <w:p w14:paraId="43FA71FE" w14:textId="680E1288" w:rsidR="009C68D3" w:rsidRDefault="009C68D3" w:rsidP="0081388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9F3F396" w14:textId="3756BA36" w:rsidR="009C68D3" w:rsidRDefault="009C68D3" w:rsidP="0081388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5328316" w14:textId="4DDB91D2" w:rsidR="00871D7F" w:rsidRDefault="00871D7F" w:rsidP="0081388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B761348" w14:textId="7BCEA3DE" w:rsidR="00871D7F" w:rsidRDefault="00871D7F" w:rsidP="0081388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1717F73" w14:textId="77777777" w:rsidR="00871D7F" w:rsidRPr="00015C47" w:rsidRDefault="00871D7F" w:rsidP="0081388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AB28AA0" w14:textId="77777777" w:rsidR="00871D7F" w:rsidRPr="00051F9C" w:rsidRDefault="00871D7F" w:rsidP="00871D7F">
      <w:pPr>
        <w:pStyle w:val="KeinLeerraum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051F9C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Corresponding Author: </w:t>
      </w:r>
    </w:p>
    <w:p w14:paraId="1E7CF8BD" w14:textId="63794635" w:rsidR="00871D7F" w:rsidRDefault="0059707C" w:rsidP="00871D7F">
      <w:pPr>
        <w:pStyle w:val="KeinLeerraum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Dr. Simona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urko</w:t>
      </w:r>
      <w:proofErr w:type="spellEnd"/>
    </w:p>
    <w:p w14:paraId="651B3708" w14:textId="77777777" w:rsidR="0059707C" w:rsidRDefault="0059707C" w:rsidP="00871D7F">
      <w:pPr>
        <w:pStyle w:val="KeinLeerraum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9707C">
        <w:rPr>
          <w:rFonts w:ascii="Times New Roman" w:hAnsi="Times New Roman" w:cs="Times New Roman"/>
          <w:sz w:val="24"/>
          <w:szCs w:val="24"/>
          <w:lang w:val="en-US"/>
        </w:rPr>
        <w:t>Newborn Scre</w:t>
      </w:r>
      <w:r>
        <w:rPr>
          <w:rFonts w:ascii="Times New Roman" w:hAnsi="Times New Roman" w:cs="Times New Roman"/>
          <w:sz w:val="24"/>
          <w:szCs w:val="24"/>
          <w:lang w:val="en-US"/>
        </w:rPr>
        <w:t>ening and Metabolic Laboratory</w:t>
      </w:r>
    </w:p>
    <w:p w14:paraId="61B101B3" w14:textId="77777777" w:rsidR="0059707C" w:rsidRDefault="0059707C" w:rsidP="00871D7F">
      <w:pPr>
        <w:pStyle w:val="KeinLeerraum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Dpm</w:t>
      </w:r>
      <w:r w:rsidRPr="0059707C">
        <w:rPr>
          <w:rFonts w:ascii="Times New Roman" w:hAnsi="Times New Roman" w:cs="Times New Roman"/>
          <w:sz w:val="24"/>
          <w:szCs w:val="24"/>
          <w:lang w:val="en-US"/>
        </w:rPr>
        <w:t>t</w:t>
      </w:r>
      <w:proofErr w:type="spellEnd"/>
      <w:r w:rsidRPr="0059707C">
        <w:rPr>
          <w:rFonts w:ascii="Times New Roman" w:hAnsi="Times New Roman" w:cs="Times New Roman"/>
          <w:sz w:val="24"/>
          <w:szCs w:val="24"/>
          <w:lang w:val="en-US"/>
        </w:rPr>
        <w:t xml:space="preserve"> of Pediatrics, </w:t>
      </w:r>
      <w:proofErr w:type="spellStart"/>
      <w:r w:rsidRPr="0059707C">
        <w:rPr>
          <w:rFonts w:ascii="Times New Roman" w:hAnsi="Times New Roman" w:cs="Times New Roman"/>
          <w:sz w:val="24"/>
          <w:szCs w:val="24"/>
          <w:lang w:val="en-US"/>
        </w:rPr>
        <w:t>Univ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Med</w:t>
      </w:r>
      <w:r w:rsidRPr="0059707C">
        <w:rPr>
          <w:rFonts w:ascii="Times New Roman" w:hAnsi="Times New Roman" w:cs="Times New Roman"/>
          <w:sz w:val="24"/>
          <w:szCs w:val="24"/>
          <w:lang w:val="en-US"/>
        </w:rPr>
        <w:t xml:space="preserve"> Center Eppendorf </w:t>
      </w:r>
    </w:p>
    <w:p w14:paraId="667E3DBC" w14:textId="77777777" w:rsidR="0059707C" w:rsidRDefault="00871D7F" w:rsidP="00871D7F">
      <w:pPr>
        <w:pStyle w:val="KeinLeerraum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artinistraß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52, </w:t>
      </w:r>
      <w:r w:rsidR="0059707C">
        <w:rPr>
          <w:rFonts w:ascii="Times New Roman" w:hAnsi="Times New Roman" w:cs="Times New Roman"/>
          <w:sz w:val="24"/>
          <w:szCs w:val="24"/>
          <w:lang w:val="en-US"/>
        </w:rPr>
        <w:t xml:space="preserve">D -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20246 Hamburg, </w:t>
      </w:r>
    </w:p>
    <w:p w14:paraId="3B5F319E" w14:textId="2FF1B374" w:rsidR="00871D7F" w:rsidRDefault="00871D7F" w:rsidP="00871D7F">
      <w:pPr>
        <w:pStyle w:val="KeinLeerraum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Germany</w:t>
      </w:r>
    </w:p>
    <w:p w14:paraId="3F6E7E9A" w14:textId="77777777" w:rsidR="0059707C" w:rsidRDefault="0059707C" w:rsidP="00871D7F">
      <w:pPr>
        <w:pStyle w:val="KeinLeerraum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DFF54C3" w14:textId="70D5B660" w:rsidR="00871D7F" w:rsidRDefault="00871D7F" w:rsidP="00871D7F">
      <w:pPr>
        <w:pStyle w:val="KeinLeerraum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el:  +49-40-7410-</w:t>
      </w:r>
      <w:r w:rsidR="0059707C">
        <w:rPr>
          <w:rFonts w:ascii="Times New Roman" w:hAnsi="Times New Roman" w:cs="Times New Roman"/>
          <w:sz w:val="24"/>
          <w:szCs w:val="24"/>
          <w:lang w:val="en-US"/>
        </w:rPr>
        <w:t>57037</w:t>
      </w:r>
    </w:p>
    <w:p w14:paraId="576398ED" w14:textId="16C107C0" w:rsidR="00871D7F" w:rsidRDefault="00871D7F" w:rsidP="00871D7F">
      <w:pPr>
        <w:pStyle w:val="KeinLeerraum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ax: +49-40-7410-</w:t>
      </w:r>
      <w:r w:rsidR="000B495E">
        <w:rPr>
          <w:rFonts w:ascii="Times New Roman" w:hAnsi="Times New Roman" w:cs="Times New Roman"/>
          <w:sz w:val="24"/>
          <w:szCs w:val="24"/>
          <w:lang w:val="en-US"/>
        </w:rPr>
        <w:t>57318</w:t>
      </w:r>
    </w:p>
    <w:p w14:paraId="22EE9F01" w14:textId="60633D8F" w:rsidR="00871D7F" w:rsidRDefault="00871D7F" w:rsidP="00871D7F">
      <w:pPr>
        <w:pStyle w:val="KeinLeerraum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Email: </w:t>
      </w:r>
      <w:r w:rsidR="0059707C">
        <w:rPr>
          <w:rFonts w:ascii="Times New Roman" w:hAnsi="Times New Roman" w:cs="Times New Roman"/>
          <w:sz w:val="24"/>
          <w:szCs w:val="24"/>
          <w:lang w:val="en-US"/>
        </w:rPr>
        <w:t>s.murko</w:t>
      </w:r>
      <w:r w:rsidRPr="00711D27">
        <w:rPr>
          <w:rFonts w:ascii="Times New Roman" w:hAnsi="Times New Roman" w:cs="Times New Roman"/>
          <w:sz w:val="24"/>
          <w:szCs w:val="24"/>
          <w:lang w:val="en-US"/>
        </w:rPr>
        <w:t>@uke.de</w:t>
      </w:r>
    </w:p>
    <w:p w14:paraId="3F514182" w14:textId="77777777" w:rsidR="00FF0EB2" w:rsidRDefault="00FF0EB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2F5A4A6F" w14:textId="77777777" w:rsidR="004C77EC" w:rsidRDefault="004C77EC" w:rsidP="001F0C41">
      <w:pPr>
        <w:pStyle w:val="KeinLeerraum"/>
        <w:spacing w:line="480" w:lineRule="auto"/>
        <w:ind w:hanging="11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5E65699" w14:textId="77777777" w:rsidR="004C77EC" w:rsidRDefault="004C77EC" w:rsidP="001F0C41">
      <w:pPr>
        <w:pStyle w:val="KeinLeerraum"/>
        <w:spacing w:line="480" w:lineRule="auto"/>
        <w:ind w:hanging="11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42B077C" w14:textId="00186486" w:rsidR="001A63B0" w:rsidRDefault="00FF0EB2" w:rsidP="002E34E9">
      <w:pPr>
        <w:pStyle w:val="KeinLeerraum"/>
        <w:spacing w:line="480" w:lineRule="auto"/>
        <w:ind w:left="993" w:hanging="993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E60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026218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DE6058">
        <w:rPr>
          <w:rFonts w:ascii="Times New Roman" w:hAnsi="Times New Roman" w:cs="Times New Roman"/>
          <w:b/>
          <w:sz w:val="24"/>
          <w:szCs w:val="24"/>
          <w:lang w:val="en-US"/>
        </w:rPr>
        <w:t>1:</w:t>
      </w:r>
      <w:r w:rsidRPr="00015C4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E34E9">
        <w:rPr>
          <w:rFonts w:ascii="Times New Roman" w:hAnsi="Times New Roman" w:cs="Times New Roman"/>
          <w:sz w:val="24"/>
          <w:szCs w:val="24"/>
          <w:lang w:val="en-US"/>
        </w:rPr>
        <w:t>G</w:t>
      </w:r>
      <w:r w:rsidR="002E34E9" w:rsidRPr="00015C47">
        <w:rPr>
          <w:rFonts w:ascii="Times New Roman" w:hAnsi="Times New Roman" w:cs="Times New Roman"/>
          <w:sz w:val="24"/>
          <w:szCs w:val="24"/>
          <w:lang w:val="en-US"/>
        </w:rPr>
        <w:t>radient</w:t>
      </w:r>
      <w:r w:rsidR="002E34E9">
        <w:rPr>
          <w:rFonts w:ascii="Times New Roman" w:hAnsi="Times New Roman" w:cs="Times New Roman"/>
          <w:sz w:val="24"/>
          <w:szCs w:val="24"/>
          <w:lang w:val="en-US"/>
        </w:rPr>
        <w:t xml:space="preserve"> used for </w:t>
      </w:r>
      <w:proofErr w:type="spellStart"/>
      <w:r w:rsidRPr="00015C47">
        <w:rPr>
          <w:rFonts w:ascii="Times New Roman" w:hAnsi="Times New Roman" w:cs="Times New Roman"/>
          <w:sz w:val="24"/>
          <w:szCs w:val="24"/>
          <w:lang w:val="en-US"/>
        </w:rPr>
        <w:t>NeoGram</w:t>
      </w:r>
      <w:proofErr w:type="spellEnd"/>
      <w:r w:rsidR="00871D7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®</w:t>
      </w:r>
      <w:r w:rsidRPr="00015C4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15C47">
        <w:rPr>
          <w:rFonts w:ascii="Times New Roman" w:hAnsi="Times New Roman" w:cs="Times New Roman"/>
          <w:sz w:val="24"/>
          <w:szCs w:val="24"/>
          <w:lang w:val="en-US"/>
        </w:rPr>
        <w:t>derivatized</w:t>
      </w:r>
      <w:proofErr w:type="spellEnd"/>
      <w:r w:rsidRPr="00015C47">
        <w:rPr>
          <w:rFonts w:ascii="Times New Roman" w:hAnsi="Times New Roman" w:cs="Times New Roman"/>
          <w:sz w:val="24"/>
          <w:szCs w:val="24"/>
          <w:lang w:val="en-US"/>
        </w:rPr>
        <w:t xml:space="preserve"> kit</w:t>
      </w:r>
      <w:r w:rsidR="002E34E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="002E34E9">
        <w:rPr>
          <w:rFonts w:ascii="Times New Roman" w:hAnsi="Times New Roman" w:cs="Times New Roman"/>
          <w:sz w:val="24"/>
          <w:szCs w:val="24"/>
          <w:lang w:val="en-US"/>
        </w:rPr>
        <w:t>Colums</w:t>
      </w:r>
      <w:proofErr w:type="spellEnd"/>
      <w:r w:rsidR="002E34E9">
        <w:rPr>
          <w:rFonts w:ascii="Times New Roman" w:hAnsi="Times New Roman" w:cs="Times New Roman"/>
          <w:sz w:val="24"/>
          <w:szCs w:val="24"/>
          <w:lang w:val="en-US"/>
        </w:rPr>
        <w:t xml:space="preserve"> show</w:t>
      </w:r>
      <w:r w:rsidR="0034439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E34E9">
        <w:rPr>
          <w:rFonts w:ascii="Times New Roman" w:hAnsi="Times New Roman" w:cs="Times New Roman"/>
          <w:sz w:val="24"/>
          <w:szCs w:val="24"/>
          <w:lang w:val="en-US"/>
        </w:rPr>
        <w:t>percentage</w:t>
      </w:r>
      <w:r w:rsidRPr="00015C4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E6058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871D7F">
        <w:rPr>
          <w:rFonts w:ascii="Times New Roman" w:hAnsi="Times New Roman" w:cs="Times New Roman"/>
          <w:sz w:val="24"/>
          <w:szCs w:val="24"/>
          <w:lang w:val="en-US"/>
        </w:rPr>
        <w:t>solvent </w:t>
      </w:r>
      <w:r w:rsidR="00DE6058" w:rsidRPr="00DE6058">
        <w:rPr>
          <w:rFonts w:ascii="Times New Roman" w:hAnsi="Times New Roman" w:cs="Times New Roman"/>
          <w:sz w:val="24"/>
          <w:szCs w:val="24"/>
          <w:lang w:val="en-US"/>
        </w:rPr>
        <w:t>A (water with 0</w:t>
      </w:r>
      <w:r w:rsidR="000B495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DE6058" w:rsidRPr="00DE6058">
        <w:rPr>
          <w:rFonts w:ascii="Times New Roman" w:hAnsi="Times New Roman" w:cs="Times New Roman"/>
          <w:sz w:val="24"/>
          <w:szCs w:val="24"/>
          <w:lang w:val="en-US"/>
        </w:rPr>
        <w:t xml:space="preserve">1 % formic acid) </w:t>
      </w:r>
      <w:r w:rsidR="00DE6058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DE6058" w:rsidRPr="00DE6058">
        <w:rPr>
          <w:rFonts w:ascii="Times New Roman" w:hAnsi="Times New Roman" w:cs="Times New Roman"/>
          <w:sz w:val="24"/>
          <w:szCs w:val="24"/>
          <w:lang w:val="en-US"/>
        </w:rPr>
        <w:t>solvent B (acetonitrile with 0</w:t>
      </w:r>
      <w:r w:rsidR="000B495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DE6058" w:rsidRPr="00DE6058">
        <w:rPr>
          <w:rFonts w:ascii="Times New Roman" w:hAnsi="Times New Roman" w:cs="Times New Roman"/>
          <w:sz w:val="24"/>
          <w:szCs w:val="24"/>
          <w:lang w:val="en-US"/>
        </w:rPr>
        <w:t>1 % formic acid)</w:t>
      </w:r>
      <w:r w:rsidR="002E34E9">
        <w:rPr>
          <w:rFonts w:ascii="Times New Roman" w:hAnsi="Times New Roman" w:cs="Times New Roman"/>
          <w:sz w:val="24"/>
          <w:szCs w:val="24"/>
          <w:lang w:val="en-US"/>
        </w:rPr>
        <w:t xml:space="preserve"> at a given time</w:t>
      </w:r>
      <w:r w:rsidR="00DE6058">
        <w:rPr>
          <w:rFonts w:ascii="Times New Roman" w:hAnsi="Times New Roman" w:cs="Times New Roman"/>
          <w:sz w:val="24"/>
          <w:szCs w:val="24"/>
          <w:lang w:val="en-US"/>
        </w:rPr>
        <w:t>. Injection volume</w:t>
      </w:r>
      <w:r w:rsidRPr="00015C47">
        <w:rPr>
          <w:rFonts w:ascii="Times New Roman" w:hAnsi="Times New Roman" w:cs="Times New Roman"/>
          <w:sz w:val="24"/>
          <w:szCs w:val="24"/>
          <w:lang w:val="en-US"/>
        </w:rPr>
        <w:t xml:space="preserve"> 10 µ</w:t>
      </w:r>
      <w:r w:rsidR="00DE6058">
        <w:rPr>
          <w:rFonts w:ascii="Times New Roman" w:hAnsi="Times New Roman" w:cs="Times New Roman"/>
          <w:sz w:val="24"/>
          <w:szCs w:val="24"/>
          <w:lang w:val="en-US"/>
        </w:rPr>
        <w:t>l, flow rate</w:t>
      </w:r>
      <w:r w:rsidRPr="00015C47">
        <w:rPr>
          <w:rFonts w:ascii="Times New Roman" w:hAnsi="Times New Roman" w:cs="Times New Roman"/>
          <w:sz w:val="24"/>
          <w:szCs w:val="24"/>
          <w:lang w:val="en-US"/>
        </w:rPr>
        <w:t xml:space="preserve"> 0</w:t>
      </w:r>
      <w:r w:rsidR="000B495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015C47">
        <w:rPr>
          <w:rFonts w:ascii="Times New Roman" w:hAnsi="Times New Roman" w:cs="Times New Roman"/>
          <w:sz w:val="24"/>
          <w:szCs w:val="24"/>
          <w:lang w:val="en-US"/>
        </w:rPr>
        <w:t>45 m</w:t>
      </w:r>
      <w:r w:rsidR="00DE6058">
        <w:rPr>
          <w:rFonts w:ascii="Times New Roman" w:hAnsi="Times New Roman" w:cs="Times New Roman"/>
          <w:sz w:val="24"/>
          <w:szCs w:val="24"/>
          <w:lang w:val="en-US"/>
        </w:rPr>
        <w:t>l/min, run time</w:t>
      </w:r>
      <w:r w:rsidR="00344398">
        <w:rPr>
          <w:rFonts w:ascii="Times New Roman" w:hAnsi="Times New Roman" w:cs="Times New Roman"/>
          <w:sz w:val="24"/>
          <w:szCs w:val="24"/>
          <w:lang w:val="en-US"/>
        </w:rPr>
        <w:t xml:space="preserve"> 10 </w:t>
      </w:r>
      <w:r w:rsidR="002E34E9">
        <w:rPr>
          <w:rFonts w:ascii="Times New Roman" w:hAnsi="Times New Roman" w:cs="Times New Roman"/>
          <w:sz w:val="24"/>
          <w:szCs w:val="24"/>
          <w:lang w:val="en-US"/>
        </w:rPr>
        <w:t xml:space="preserve">min. </w:t>
      </w:r>
    </w:p>
    <w:p w14:paraId="74B5D602" w14:textId="05AE704F" w:rsidR="00FF0EB2" w:rsidRDefault="00344398" w:rsidP="001A63B0">
      <w:pPr>
        <w:pStyle w:val="KeinLeerraum"/>
        <w:spacing w:line="480" w:lineRule="auto"/>
        <w:ind w:left="993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44398">
        <w:rPr>
          <w:rFonts w:ascii="Times New Roman" w:hAnsi="Times New Roman" w:cs="Times New Roman"/>
          <w:i/>
          <w:sz w:val="24"/>
          <w:szCs w:val="24"/>
          <w:lang w:val="en-US"/>
        </w:rPr>
        <w:t>m/z</w:t>
      </w:r>
      <w:r>
        <w:rPr>
          <w:rFonts w:ascii="Times New Roman" w:hAnsi="Times New Roman" w:cs="Times New Roman"/>
          <w:sz w:val="24"/>
          <w:szCs w:val="24"/>
          <w:lang w:val="en-US"/>
        </w:rPr>
        <w:t> t</w:t>
      </w:r>
      <w:r w:rsidR="00FF0EB2" w:rsidRPr="00015C47">
        <w:rPr>
          <w:rFonts w:ascii="Times New Roman" w:hAnsi="Times New Roman" w:cs="Times New Roman"/>
          <w:sz w:val="24"/>
          <w:szCs w:val="24"/>
          <w:lang w:val="en-US"/>
        </w:rPr>
        <w:t>ransitions: 302</w:t>
      </w:r>
      <w:r w:rsidR="000B495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FF0EB2" w:rsidRPr="00015C47">
        <w:rPr>
          <w:rFonts w:ascii="Times New Roman" w:hAnsi="Times New Roman" w:cs="Times New Roman"/>
          <w:sz w:val="24"/>
          <w:szCs w:val="24"/>
          <w:lang w:val="en-US"/>
        </w:rPr>
        <w:t xml:space="preserve">2 </w:t>
      </w:r>
      <w:r w:rsidR="001A63B0" w:rsidRPr="001A63B0">
        <w:rPr>
          <w:rFonts w:ascii="Times New Roman" w:hAnsi="Times New Roman" w:cs="Times New Roman"/>
          <w:sz w:val="24"/>
          <w:szCs w:val="24"/>
          <w:lang w:val="en-US"/>
        </w:rPr>
        <w:sym w:font="Wingdings" w:char="F0E0"/>
      </w:r>
      <w:r w:rsidR="00FF0EB2" w:rsidRPr="00015C47">
        <w:rPr>
          <w:rFonts w:ascii="Times New Roman" w:hAnsi="Times New Roman" w:cs="Times New Roman"/>
          <w:sz w:val="24"/>
          <w:szCs w:val="24"/>
          <w:lang w:val="en-US"/>
        </w:rPr>
        <w:t xml:space="preserve"> 85 for isomers and 3</w:t>
      </w:r>
      <w:r w:rsidR="00FF0EB2">
        <w:rPr>
          <w:rFonts w:ascii="Times New Roman" w:hAnsi="Times New Roman" w:cs="Times New Roman"/>
          <w:sz w:val="24"/>
          <w:szCs w:val="24"/>
          <w:lang w:val="en-US"/>
        </w:rPr>
        <w:t>11</w:t>
      </w:r>
      <w:r w:rsidR="000B495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FF0EB2">
        <w:rPr>
          <w:rFonts w:ascii="Times New Roman" w:hAnsi="Times New Roman" w:cs="Times New Roman"/>
          <w:sz w:val="24"/>
          <w:szCs w:val="24"/>
          <w:lang w:val="en-US"/>
        </w:rPr>
        <w:t xml:space="preserve">2 </w:t>
      </w:r>
      <w:r w:rsidR="001A63B0" w:rsidRPr="001A63B0">
        <w:rPr>
          <w:rFonts w:ascii="Times New Roman" w:hAnsi="Times New Roman" w:cs="Times New Roman"/>
          <w:sz w:val="24"/>
          <w:szCs w:val="24"/>
          <w:lang w:val="en-US"/>
        </w:rPr>
        <w:sym w:font="Wingdings" w:char="F0E0"/>
      </w:r>
      <w:r w:rsidR="00FF0EB2">
        <w:rPr>
          <w:rFonts w:ascii="Times New Roman" w:hAnsi="Times New Roman" w:cs="Times New Roman"/>
          <w:sz w:val="24"/>
          <w:szCs w:val="24"/>
          <w:lang w:val="en-US"/>
        </w:rPr>
        <w:t xml:space="preserve"> 85 for internal standard.</w:t>
      </w:r>
    </w:p>
    <w:p w14:paraId="32C3C8D5" w14:textId="2A1FB76A" w:rsidR="00946D57" w:rsidRDefault="00946D57" w:rsidP="004F7CF4">
      <w:pPr>
        <w:pStyle w:val="KeinLeerraum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DCC278A" w14:textId="77777777" w:rsidR="00FF0EB2" w:rsidRPr="00015C47" w:rsidRDefault="00FF0EB2" w:rsidP="004F7CF4">
      <w:pPr>
        <w:pStyle w:val="KeinLeerraum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lenraster"/>
        <w:tblW w:w="0" w:type="auto"/>
        <w:tblInd w:w="1129" w:type="dxa"/>
        <w:tblLook w:val="04A0" w:firstRow="1" w:lastRow="0" w:firstColumn="1" w:lastColumn="0" w:noHBand="0" w:noVBand="1"/>
      </w:tblPr>
      <w:tblGrid>
        <w:gridCol w:w="1813"/>
        <w:gridCol w:w="1813"/>
        <w:gridCol w:w="1814"/>
      </w:tblGrid>
      <w:tr w:rsidR="00292D13" w:rsidRPr="00015C47" w14:paraId="6087AC8B" w14:textId="77777777" w:rsidTr="00C616A5">
        <w:trPr>
          <w:trHeight w:val="490"/>
        </w:trPr>
        <w:tc>
          <w:tcPr>
            <w:tcW w:w="1813" w:type="dxa"/>
            <w:vAlign w:val="center"/>
          </w:tcPr>
          <w:p w14:paraId="435E7A1D" w14:textId="77777777" w:rsidR="00292D13" w:rsidRPr="00015C47" w:rsidRDefault="00292D13" w:rsidP="00DE6058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C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</w:t>
            </w:r>
          </w:p>
        </w:tc>
        <w:tc>
          <w:tcPr>
            <w:tcW w:w="1813" w:type="dxa"/>
            <w:vAlign w:val="center"/>
          </w:tcPr>
          <w:p w14:paraId="1A7F82CE" w14:textId="77777777" w:rsidR="00292D13" w:rsidRPr="00015C47" w:rsidRDefault="00292D13" w:rsidP="00FF0EB2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C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(%)</w:t>
            </w:r>
          </w:p>
        </w:tc>
        <w:tc>
          <w:tcPr>
            <w:tcW w:w="1814" w:type="dxa"/>
            <w:vAlign w:val="center"/>
          </w:tcPr>
          <w:p w14:paraId="28C9CB44" w14:textId="77777777" w:rsidR="00292D13" w:rsidRPr="00015C47" w:rsidRDefault="00292D13" w:rsidP="00FF0EB2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C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 (%)</w:t>
            </w:r>
          </w:p>
        </w:tc>
      </w:tr>
      <w:tr w:rsidR="00292D13" w:rsidRPr="00015C47" w14:paraId="0B013261" w14:textId="77777777" w:rsidTr="00C616A5">
        <w:trPr>
          <w:trHeight w:val="504"/>
        </w:trPr>
        <w:tc>
          <w:tcPr>
            <w:tcW w:w="1813" w:type="dxa"/>
            <w:vAlign w:val="center"/>
          </w:tcPr>
          <w:p w14:paraId="4FF33D37" w14:textId="77777777" w:rsidR="00292D13" w:rsidRPr="00015C47" w:rsidRDefault="00292D13" w:rsidP="00FF0EB2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C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itial</w:t>
            </w:r>
          </w:p>
        </w:tc>
        <w:tc>
          <w:tcPr>
            <w:tcW w:w="1813" w:type="dxa"/>
            <w:vAlign w:val="center"/>
          </w:tcPr>
          <w:p w14:paraId="41805653" w14:textId="77777777" w:rsidR="00292D13" w:rsidRPr="00015C47" w:rsidRDefault="00292D13" w:rsidP="00FF0EB2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C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</w:t>
            </w:r>
          </w:p>
        </w:tc>
        <w:tc>
          <w:tcPr>
            <w:tcW w:w="1814" w:type="dxa"/>
            <w:vAlign w:val="center"/>
          </w:tcPr>
          <w:p w14:paraId="737C84D7" w14:textId="77777777" w:rsidR="00292D13" w:rsidRPr="00015C47" w:rsidRDefault="00292D13" w:rsidP="00FF0EB2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C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292D13" w:rsidRPr="00015C47" w14:paraId="47616915" w14:textId="77777777" w:rsidTr="00C616A5">
        <w:trPr>
          <w:trHeight w:val="490"/>
        </w:trPr>
        <w:tc>
          <w:tcPr>
            <w:tcW w:w="1813" w:type="dxa"/>
            <w:vAlign w:val="center"/>
          </w:tcPr>
          <w:p w14:paraId="47F679E5" w14:textId="1610B9BC" w:rsidR="00292D13" w:rsidRPr="00015C47" w:rsidRDefault="00292D13" w:rsidP="00FF0EB2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C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0B49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015C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813" w:type="dxa"/>
            <w:vAlign w:val="center"/>
          </w:tcPr>
          <w:p w14:paraId="55AF2B0B" w14:textId="77777777" w:rsidR="00292D13" w:rsidRPr="00015C47" w:rsidRDefault="00292D13" w:rsidP="00FF0EB2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C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</w:t>
            </w:r>
          </w:p>
        </w:tc>
        <w:tc>
          <w:tcPr>
            <w:tcW w:w="1814" w:type="dxa"/>
            <w:vAlign w:val="center"/>
          </w:tcPr>
          <w:p w14:paraId="3C133191" w14:textId="77777777" w:rsidR="00292D13" w:rsidRPr="00015C47" w:rsidRDefault="00292D13" w:rsidP="00FF0EB2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C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292D13" w:rsidRPr="00015C47" w14:paraId="050BBF7A" w14:textId="77777777" w:rsidTr="00C616A5">
        <w:trPr>
          <w:trHeight w:val="504"/>
        </w:trPr>
        <w:tc>
          <w:tcPr>
            <w:tcW w:w="1813" w:type="dxa"/>
            <w:vAlign w:val="center"/>
          </w:tcPr>
          <w:p w14:paraId="7F09298F" w14:textId="3C04CAEA" w:rsidR="00292D13" w:rsidRPr="00015C47" w:rsidRDefault="00292D13" w:rsidP="00FF0EB2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C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0B49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015C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813" w:type="dxa"/>
            <w:vAlign w:val="center"/>
          </w:tcPr>
          <w:p w14:paraId="1D8C5879" w14:textId="77777777" w:rsidR="00292D13" w:rsidRPr="00015C47" w:rsidRDefault="00292D13" w:rsidP="00FF0EB2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C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</w:t>
            </w:r>
          </w:p>
        </w:tc>
        <w:tc>
          <w:tcPr>
            <w:tcW w:w="1814" w:type="dxa"/>
            <w:vAlign w:val="center"/>
          </w:tcPr>
          <w:p w14:paraId="2C2AE7CF" w14:textId="77777777" w:rsidR="00292D13" w:rsidRPr="00015C47" w:rsidRDefault="00292D13" w:rsidP="00FF0EB2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C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</w:tr>
      <w:tr w:rsidR="00292D13" w:rsidRPr="00015C47" w14:paraId="0CE7A7D6" w14:textId="77777777" w:rsidTr="00C616A5">
        <w:trPr>
          <w:trHeight w:val="490"/>
        </w:trPr>
        <w:tc>
          <w:tcPr>
            <w:tcW w:w="1813" w:type="dxa"/>
            <w:vAlign w:val="center"/>
          </w:tcPr>
          <w:p w14:paraId="2EBD658A" w14:textId="759DC4DD" w:rsidR="00292D13" w:rsidRPr="00015C47" w:rsidRDefault="00292D13" w:rsidP="00FF0EB2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C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0B49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015C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1813" w:type="dxa"/>
            <w:vAlign w:val="center"/>
          </w:tcPr>
          <w:p w14:paraId="32ED3E25" w14:textId="77777777" w:rsidR="00292D13" w:rsidRPr="00015C47" w:rsidRDefault="00292D13" w:rsidP="00FF0EB2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C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</w:t>
            </w:r>
          </w:p>
        </w:tc>
        <w:tc>
          <w:tcPr>
            <w:tcW w:w="1814" w:type="dxa"/>
            <w:vAlign w:val="center"/>
          </w:tcPr>
          <w:p w14:paraId="5275D134" w14:textId="77777777" w:rsidR="00292D13" w:rsidRPr="00015C47" w:rsidRDefault="00292D13" w:rsidP="00FF0EB2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C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</w:tr>
      <w:tr w:rsidR="00292D13" w:rsidRPr="00015C47" w14:paraId="153CB339" w14:textId="77777777" w:rsidTr="00C616A5">
        <w:trPr>
          <w:trHeight w:val="504"/>
        </w:trPr>
        <w:tc>
          <w:tcPr>
            <w:tcW w:w="1813" w:type="dxa"/>
            <w:vAlign w:val="center"/>
          </w:tcPr>
          <w:p w14:paraId="2E1E7E75" w14:textId="634BC71E" w:rsidR="00292D13" w:rsidRPr="00015C47" w:rsidRDefault="00292D13" w:rsidP="00FF0EB2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C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0B49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015C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</w:t>
            </w:r>
          </w:p>
        </w:tc>
        <w:tc>
          <w:tcPr>
            <w:tcW w:w="1813" w:type="dxa"/>
            <w:vAlign w:val="center"/>
          </w:tcPr>
          <w:p w14:paraId="62E60D71" w14:textId="77777777" w:rsidR="00292D13" w:rsidRPr="00015C47" w:rsidRDefault="00292D13" w:rsidP="00FF0EB2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C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1814" w:type="dxa"/>
            <w:vAlign w:val="center"/>
          </w:tcPr>
          <w:p w14:paraId="2E9E9812" w14:textId="77777777" w:rsidR="00292D13" w:rsidRPr="00015C47" w:rsidRDefault="00292D13" w:rsidP="00FF0EB2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C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</w:t>
            </w:r>
          </w:p>
        </w:tc>
      </w:tr>
      <w:tr w:rsidR="00292D13" w:rsidRPr="00015C47" w14:paraId="50B30163" w14:textId="77777777" w:rsidTr="00C616A5">
        <w:trPr>
          <w:trHeight w:val="490"/>
        </w:trPr>
        <w:tc>
          <w:tcPr>
            <w:tcW w:w="1813" w:type="dxa"/>
            <w:vAlign w:val="center"/>
          </w:tcPr>
          <w:p w14:paraId="54B44C86" w14:textId="69D2C313" w:rsidR="00292D13" w:rsidRPr="00015C47" w:rsidRDefault="00292D13" w:rsidP="00FF0EB2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C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0B49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015C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813" w:type="dxa"/>
            <w:vAlign w:val="center"/>
          </w:tcPr>
          <w:p w14:paraId="23E8A113" w14:textId="77777777" w:rsidR="00292D13" w:rsidRPr="00015C47" w:rsidRDefault="00292D13" w:rsidP="00FF0EB2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C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814" w:type="dxa"/>
            <w:vAlign w:val="center"/>
          </w:tcPr>
          <w:p w14:paraId="2E781B10" w14:textId="77777777" w:rsidR="00292D13" w:rsidRPr="00015C47" w:rsidRDefault="00292D13" w:rsidP="00FF0EB2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C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</w:tr>
      <w:tr w:rsidR="00292D13" w:rsidRPr="00015C47" w14:paraId="48938DBA" w14:textId="77777777" w:rsidTr="00C616A5">
        <w:trPr>
          <w:trHeight w:val="504"/>
        </w:trPr>
        <w:tc>
          <w:tcPr>
            <w:tcW w:w="1813" w:type="dxa"/>
            <w:vAlign w:val="center"/>
          </w:tcPr>
          <w:p w14:paraId="7E49253A" w14:textId="733C3E5D" w:rsidR="00292D13" w:rsidRPr="00015C47" w:rsidRDefault="00292D13" w:rsidP="00FF0EB2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C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0B49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015C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</w:t>
            </w:r>
          </w:p>
        </w:tc>
        <w:tc>
          <w:tcPr>
            <w:tcW w:w="1813" w:type="dxa"/>
            <w:vAlign w:val="center"/>
          </w:tcPr>
          <w:p w14:paraId="57262259" w14:textId="77777777" w:rsidR="00292D13" w:rsidRPr="00015C47" w:rsidRDefault="00292D13" w:rsidP="00FF0EB2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C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814" w:type="dxa"/>
            <w:vAlign w:val="center"/>
          </w:tcPr>
          <w:p w14:paraId="6D0088F8" w14:textId="77777777" w:rsidR="00292D13" w:rsidRPr="00015C47" w:rsidRDefault="00292D13" w:rsidP="00FF0EB2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C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</w:tr>
      <w:tr w:rsidR="00292D13" w:rsidRPr="00015C47" w14:paraId="4270A1A4" w14:textId="77777777" w:rsidTr="00C616A5">
        <w:trPr>
          <w:trHeight w:val="490"/>
        </w:trPr>
        <w:tc>
          <w:tcPr>
            <w:tcW w:w="1813" w:type="dxa"/>
            <w:vAlign w:val="center"/>
          </w:tcPr>
          <w:p w14:paraId="5FB0E751" w14:textId="2732578F" w:rsidR="00292D13" w:rsidRPr="00015C47" w:rsidRDefault="00292D13" w:rsidP="00FF0EB2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C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0B49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015C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813" w:type="dxa"/>
            <w:vAlign w:val="center"/>
          </w:tcPr>
          <w:p w14:paraId="20A70AF5" w14:textId="77777777" w:rsidR="00292D13" w:rsidRPr="00015C47" w:rsidRDefault="00292D13" w:rsidP="00FF0EB2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C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</w:t>
            </w:r>
          </w:p>
        </w:tc>
        <w:tc>
          <w:tcPr>
            <w:tcW w:w="1814" w:type="dxa"/>
            <w:vAlign w:val="center"/>
          </w:tcPr>
          <w:p w14:paraId="435C2E7F" w14:textId="77777777" w:rsidR="00292D13" w:rsidRPr="00015C47" w:rsidRDefault="00292D13" w:rsidP="00FF0EB2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C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292D13" w:rsidRPr="00015C47" w14:paraId="6EB83E37" w14:textId="77777777" w:rsidTr="00C616A5">
        <w:trPr>
          <w:trHeight w:val="70"/>
        </w:trPr>
        <w:tc>
          <w:tcPr>
            <w:tcW w:w="1813" w:type="dxa"/>
            <w:vAlign w:val="center"/>
          </w:tcPr>
          <w:p w14:paraId="75F5F2CE" w14:textId="641E7141" w:rsidR="00292D13" w:rsidRPr="00015C47" w:rsidRDefault="00292D13" w:rsidP="00FF0EB2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C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="000B49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015C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813" w:type="dxa"/>
            <w:vAlign w:val="center"/>
          </w:tcPr>
          <w:p w14:paraId="7770CE0E" w14:textId="77777777" w:rsidR="00292D13" w:rsidRPr="00015C47" w:rsidRDefault="00292D13" w:rsidP="00FF0EB2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C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</w:t>
            </w:r>
          </w:p>
        </w:tc>
        <w:tc>
          <w:tcPr>
            <w:tcW w:w="1814" w:type="dxa"/>
            <w:vAlign w:val="center"/>
          </w:tcPr>
          <w:p w14:paraId="3D9DEDCA" w14:textId="77777777" w:rsidR="00292D13" w:rsidRPr="00015C47" w:rsidRDefault="00292D13" w:rsidP="00FF0EB2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C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</w:tbl>
    <w:p w14:paraId="4AD2DD42" w14:textId="214C802C" w:rsidR="00DE6058" w:rsidRDefault="00DE6058" w:rsidP="00292D13">
      <w:pPr>
        <w:pStyle w:val="KeinLeerraum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EDDC95E" w14:textId="77777777" w:rsidR="00DE6058" w:rsidRDefault="00DE605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7B288359" w14:textId="07718A97" w:rsidR="001A63B0" w:rsidRDefault="002E34E9" w:rsidP="002E34E9">
      <w:pPr>
        <w:pStyle w:val="KeinLeerraum"/>
        <w:spacing w:line="480" w:lineRule="auto"/>
        <w:ind w:left="993" w:hanging="993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 w:rsidR="00026218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.</w:t>
      </w:r>
      <w:r w:rsidR="00DE6058" w:rsidRPr="00015C4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44398">
        <w:rPr>
          <w:rFonts w:ascii="Times New Roman" w:hAnsi="Times New Roman" w:cs="Times New Roman"/>
          <w:sz w:val="24"/>
          <w:szCs w:val="24"/>
          <w:lang w:val="en-US"/>
        </w:rPr>
        <w:t>Gra</w:t>
      </w:r>
      <w:r w:rsidR="00026218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344398">
        <w:rPr>
          <w:rFonts w:ascii="Times New Roman" w:hAnsi="Times New Roman" w:cs="Times New Roman"/>
          <w:sz w:val="24"/>
          <w:szCs w:val="24"/>
          <w:lang w:val="en-US"/>
        </w:rPr>
        <w:t xml:space="preserve">ient used for </w:t>
      </w:r>
      <w:r w:rsidR="00DE6058" w:rsidRPr="00015C47">
        <w:rPr>
          <w:rFonts w:ascii="Times New Roman" w:hAnsi="Times New Roman" w:cs="Times New Roman"/>
          <w:sz w:val="24"/>
          <w:szCs w:val="24"/>
          <w:lang w:val="en-US"/>
        </w:rPr>
        <w:t>NeoBase</w:t>
      </w:r>
      <w:r w:rsidR="00871D7F" w:rsidRPr="00871D7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®</w:t>
      </w:r>
      <w:r w:rsidR="00DE6058" w:rsidRPr="00015C47">
        <w:rPr>
          <w:rFonts w:ascii="Times New Roman" w:hAnsi="Times New Roman" w:cs="Times New Roman"/>
          <w:sz w:val="24"/>
          <w:szCs w:val="24"/>
          <w:lang w:val="en-US"/>
        </w:rPr>
        <w:t>2 non-</w:t>
      </w:r>
      <w:proofErr w:type="spellStart"/>
      <w:r w:rsidR="00DE6058" w:rsidRPr="00015C47">
        <w:rPr>
          <w:rFonts w:ascii="Times New Roman" w:hAnsi="Times New Roman" w:cs="Times New Roman"/>
          <w:sz w:val="24"/>
          <w:szCs w:val="24"/>
          <w:lang w:val="en-US"/>
        </w:rPr>
        <w:t>derivatized</w:t>
      </w:r>
      <w:proofErr w:type="spellEnd"/>
      <w:r w:rsidR="00DE6058" w:rsidRPr="00015C47">
        <w:rPr>
          <w:rFonts w:ascii="Times New Roman" w:hAnsi="Times New Roman" w:cs="Times New Roman"/>
          <w:sz w:val="24"/>
          <w:szCs w:val="24"/>
          <w:lang w:val="en-US"/>
        </w:rPr>
        <w:t xml:space="preserve"> kit</w:t>
      </w:r>
      <w:r w:rsidR="00344398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DE6058" w:rsidRPr="00015C4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344398">
        <w:rPr>
          <w:rFonts w:ascii="Times New Roman" w:hAnsi="Times New Roman" w:cs="Times New Roman"/>
          <w:sz w:val="24"/>
          <w:szCs w:val="24"/>
          <w:lang w:val="en-US"/>
        </w:rPr>
        <w:t>Colums</w:t>
      </w:r>
      <w:proofErr w:type="spellEnd"/>
      <w:r w:rsidR="00344398">
        <w:rPr>
          <w:rFonts w:ascii="Times New Roman" w:hAnsi="Times New Roman" w:cs="Times New Roman"/>
          <w:sz w:val="24"/>
          <w:szCs w:val="24"/>
          <w:lang w:val="en-US"/>
        </w:rPr>
        <w:t xml:space="preserve"> show percentage</w:t>
      </w:r>
      <w:r w:rsidR="00344398" w:rsidRPr="00015C4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44398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Pr="00DE6058">
        <w:rPr>
          <w:rFonts w:ascii="Times New Roman" w:hAnsi="Times New Roman" w:cs="Times New Roman"/>
          <w:sz w:val="24"/>
          <w:szCs w:val="24"/>
          <w:lang w:val="en-US"/>
        </w:rPr>
        <w:t>solvent A (water with 0</w:t>
      </w:r>
      <w:r w:rsidR="000B495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DE6058">
        <w:rPr>
          <w:rFonts w:ascii="Times New Roman" w:hAnsi="Times New Roman" w:cs="Times New Roman"/>
          <w:sz w:val="24"/>
          <w:szCs w:val="24"/>
          <w:lang w:val="en-US"/>
        </w:rPr>
        <w:t xml:space="preserve">1 % formic acid)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DE6058">
        <w:rPr>
          <w:rFonts w:ascii="Times New Roman" w:hAnsi="Times New Roman" w:cs="Times New Roman"/>
          <w:sz w:val="24"/>
          <w:szCs w:val="24"/>
          <w:lang w:val="en-US"/>
        </w:rPr>
        <w:t>solvent B (acetonitrile with 0</w:t>
      </w:r>
      <w:r w:rsidR="000B495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DE6058">
        <w:rPr>
          <w:rFonts w:ascii="Times New Roman" w:hAnsi="Times New Roman" w:cs="Times New Roman"/>
          <w:sz w:val="24"/>
          <w:szCs w:val="24"/>
          <w:lang w:val="en-US"/>
        </w:rPr>
        <w:t>1 % formic acid)</w:t>
      </w:r>
      <w:r>
        <w:rPr>
          <w:rFonts w:ascii="Times New Roman" w:hAnsi="Times New Roman" w:cs="Times New Roman"/>
          <w:sz w:val="24"/>
          <w:szCs w:val="24"/>
          <w:lang w:val="en-US"/>
        </w:rPr>
        <w:t>: Injection volume</w:t>
      </w:r>
      <w:r w:rsidR="00DE6058" w:rsidRPr="00015C47">
        <w:rPr>
          <w:rFonts w:ascii="Times New Roman" w:hAnsi="Times New Roman" w:cs="Times New Roman"/>
          <w:sz w:val="24"/>
          <w:szCs w:val="24"/>
          <w:lang w:val="en-US"/>
        </w:rPr>
        <w:t xml:space="preserve"> 5 µ</w:t>
      </w:r>
      <w:r>
        <w:rPr>
          <w:rFonts w:ascii="Times New Roman" w:hAnsi="Times New Roman" w:cs="Times New Roman"/>
          <w:sz w:val="24"/>
          <w:szCs w:val="24"/>
          <w:lang w:val="en-US"/>
        </w:rPr>
        <w:t>l, flow rate 0</w:t>
      </w:r>
      <w:r w:rsidR="000B495E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>45 </w:t>
      </w:r>
      <w:r w:rsidR="00DE6058" w:rsidRPr="00015C47">
        <w:rPr>
          <w:rFonts w:ascii="Times New Roman" w:hAnsi="Times New Roman" w:cs="Times New Roman"/>
          <w:sz w:val="24"/>
          <w:szCs w:val="24"/>
          <w:lang w:val="en-US"/>
        </w:rPr>
        <w:t>m</w:t>
      </w:r>
      <w:r>
        <w:rPr>
          <w:rFonts w:ascii="Times New Roman" w:hAnsi="Times New Roman" w:cs="Times New Roman"/>
          <w:sz w:val="24"/>
          <w:szCs w:val="24"/>
          <w:lang w:val="en-US"/>
        </w:rPr>
        <w:t>l/min, run time</w:t>
      </w:r>
      <w:r w:rsidR="00344398">
        <w:rPr>
          <w:rFonts w:ascii="Times New Roman" w:hAnsi="Times New Roman" w:cs="Times New Roman"/>
          <w:sz w:val="24"/>
          <w:szCs w:val="24"/>
          <w:lang w:val="en-US"/>
        </w:rPr>
        <w:t xml:space="preserve"> 5 min.</w:t>
      </w:r>
    </w:p>
    <w:p w14:paraId="6D82C328" w14:textId="094FF4D9" w:rsidR="00DE6058" w:rsidRDefault="00344398" w:rsidP="001A63B0">
      <w:pPr>
        <w:pStyle w:val="KeinLeerraum"/>
        <w:spacing w:line="480" w:lineRule="auto"/>
        <w:ind w:left="993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44398">
        <w:rPr>
          <w:rFonts w:ascii="Times New Roman" w:hAnsi="Times New Roman" w:cs="Times New Roman"/>
          <w:i/>
          <w:sz w:val="24"/>
          <w:szCs w:val="24"/>
          <w:lang w:val="en-US"/>
        </w:rPr>
        <w:t>m/z</w:t>
      </w:r>
      <w:r>
        <w:rPr>
          <w:rFonts w:ascii="Times New Roman" w:hAnsi="Times New Roman" w:cs="Times New Roman"/>
          <w:sz w:val="24"/>
          <w:szCs w:val="24"/>
          <w:lang w:val="en-US"/>
        </w:rPr>
        <w:t> </w:t>
      </w:r>
      <w:r w:rsidR="00DE6058" w:rsidRPr="00015C47">
        <w:rPr>
          <w:rFonts w:ascii="Times New Roman" w:hAnsi="Times New Roman" w:cs="Times New Roman"/>
          <w:sz w:val="24"/>
          <w:szCs w:val="24"/>
          <w:lang w:val="en-US"/>
        </w:rPr>
        <w:t>transitions: 246</w:t>
      </w:r>
      <w:r w:rsidR="000B495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DE6058" w:rsidRPr="00015C47">
        <w:rPr>
          <w:rFonts w:ascii="Times New Roman" w:hAnsi="Times New Roman" w:cs="Times New Roman"/>
          <w:sz w:val="24"/>
          <w:szCs w:val="24"/>
          <w:lang w:val="en-US"/>
        </w:rPr>
        <w:t xml:space="preserve">1 </w:t>
      </w:r>
      <w:r w:rsidR="000B495E" w:rsidRPr="001A63B0">
        <w:rPr>
          <w:rFonts w:ascii="Times New Roman" w:hAnsi="Times New Roman" w:cs="Times New Roman"/>
          <w:sz w:val="24"/>
          <w:szCs w:val="24"/>
          <w:lang w:val="en-US"/>
        </w:rPr>
        <w:sym w:font="Wingdings" w:char="F0E0"/>
      </w:r>
      <w:r w:rsidR="00DE6058" w:rsidRPr="00015C47">
        <w:rPr>
          <w:rFonts w:ascii="Times New Roman" w:hAnsi="Times New Roman" w:cs="Times New Roman"/>
          <w:sz w:val="24"/>
          <w:szCs w:val="24"/>
          <w:lang w:val="en-US"/>
        </w:rPr>
        <w:t xml:space="preserve"> 85 for isomers and 255</w:t>
      </w:r>
      <w:r w:rsidR="000B495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DE6058" w:rsidRPr="00015C47">
        <w:rPr>
          <w:rFonts w:ascii="Times New Roman" w:hAnsi="Times New Roman" w:cs="Times New Roman"/>
          <w:sz w:val="24"/>
          <w:szCs w:val="24"/>
          <w:lang w:val="en-US"/>
        </w:rPr>
        <w:t xml:space="preserve">2 </w:t>
      </w:r>
      <w:r w:rsidR="000B495E" w:rsidRPr="001A63B0">
        <w:rPr>
          <w:rFonts w:ascii="Times New Roman" w:hAnsi="Times New Roman" w:cs="Times New Roman"/>
          <w:sz w:val="24"/>
          <w:szCs w:val="24"/>
          <w:lang w:val="en-US"/>
        </w:rPr>
        <w:sym w:font="Wingdings" w:char="F0E0"/>
      </w:r>
      <w:r w:rsidR="00DE6058" w:rsidRPr="00015C47">
        <w:rPr>
          <w:rFonts w:ascii="Times New Roman" w:hAnsi="Times New Roman" w:cs="Times New Roman"/>
          <w:sz w:val="24"/>
          <w:szCs w:val="24"/>
          <w:lang w:val="en-US"/>
        </w:rPr>
        <w:t xml:space="preserve"> 85 for internal standard.</w:t>
      </w:r>
    </w:p>
    <w:p w14:paraId="7999EE00" w14:textId="77777777" w:rsidR="009364F7" w:rsidRDefault="009364F7" w:rsidP="00292D13">
      <w:pPr>
        <w:pStyle w:val="KeinLeerraum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3FB7D2B" w14:textId="77777777" w:rsidR="009364F7" w:rsidRPr="00015C47" w:rsidRDefault="009364F7" w:rsidP="00292D13">
      <w:pPr>
        <w:pStyle w:val="KeinLeerraum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lenraster"/>
        <w:tblW w:w="0" w:type="auto"/>
        <w:tblInd w:w="988" w:type="dxa"/>
        <w:tblLook w:val="04A0" w:firstRow="1" w:lastRow="0" w:firstColumn="1" w:lastColumn="0" w:noHBand="0" w:noVBand="1"/>
      </w:tblPr>
      <w:tblGrid>
        <w:gridCol w:w="1813"/>
        <w:gridCol w:w="1813"/>
        <w:gridCol w:w="1814"/>
      </w:tblGrid>
      <w:tr w:rsidR="00292D13" w:rsidRPr="002E34E9" w14:paraId="732D07C9" w14:textId="77777777" w:rsidTr="00C616A5">
        <w:trPr>
          <w:trHeight w:val="490"/>
        </w:trPr>
        <w:tc>
          <w:tcPr>
            <w:tcW w:w="1813" w:type="dxa"/>
          </w:tcPr>
          <w:p w14:paraId="66099B20" w14:textId="77777777" w:rsidR="00292D13" w:rsidRPr="00015C47" w:rsidRDefault="00292D13" w:rsidP="005F2F4A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C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</w:t>
            </w:r>
          </w:p>
        </w:tc>
        <w:tc>
          <w:tcPr>
            <w:tcW w:w="1813" w:type="dxa"/>
          </w:tcPr>
          <w:p w14:paraId="199108B3" w14:textId="77777777" w:rsidR="00292D13" w:rsidRPr="00015C47" w:rsidRDefault="00292D13" w:rsidP="005F2F4A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C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(%)</w:t>
            </w:r>
          </w:p>
        </w:tc>
        <w:tc>
          <w:tcPr>
            <w:tcW w:w="1814" w:type="dxa"/>
          </w:tcPr>
          <w:p w14:paraId="6C0767FB" w14:textId="77777777" w:rsidR="00292D13" w:rsidRPr="00015C47" w:rsidRDefault="00292D13" w:rsidP="005F2F4A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C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 (%)</w:t>
            </w:r>
          </w:p>
        </w:tc>
      </w:tr>
      <w:tr w:rsidR="00292D13" w:rsidRPr="002E34E9" w14:paraId="08E3FBAB" w14:textId="77777777" w:rsidTr="00C616A5">
        <w:trPr>
          <w:trHeight w:val="504"/>
        </w:trPr>
        <w:tc>
          <w:tcPr>
            <w:tcW w:w="1813" w:type="dxa"/>
          </w:tcPr>
          <w:p w14:paraId="219090C0" w14:textId="77777777" w:rsidR="00292D13" w:rsidRPr="00015C47" w:rsidRDefault="00292D13" w:rsidP="005F2F4A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C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itial</w:t>
            </w:r>
          </w:p>
        </w:tc>
        <w:tc>
          <w:tcPr>
            <w:tcW w:w="1813" w:type="dxa"/>
          </w:tcPr>
          <w:p w14:paraId="420DCA6D" w14:textId="77777777" w:rsidR="00292D13" w:rsidRPr="00015C47" w:rsidRDefault="00292D13" w:rsidP="005F2F4A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C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814" w:type="dxa"/>
          </w:tcPr>
          <w:p w14:paraId="261B85AD" w14:textId="77777777" w:rsidR="00292D13" w:rsidRPr="00015C47" w:rsidRDefault="00292D13" w:rsidP="005F2F4A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C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292D13" w:rsidRPr="002E34E9" w14:paraId="4718D161" w14:textId="77777777" w:rsidTr="00C616A5">
        <w:trPr>
          <w:trHeight w:val="490"/>
        </w:trPr>
        <w:tc>
          <w:tcPr>
            <w:tcW w:w="1813" w:type="dxa"/>
          </w:tcPr>
          <w:p w14:paraId="2D3A7CFB" w14:textId="354C770F" w:rsidR="00292D13" w:rsidRPr="00015C47" w:rsidRDefault="00292D13" w:rsidP="005F2F4A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C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0B49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015C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813" w:type="dxa"/>
          </w:tcPr>
          <w:p w14:paraId="37D962F4" w14:textId="77777777" w:rsidR="00292D13" w:rsidRPr="00015C47" w:rsidRDefault="00292D13" w:rsidP="005F2F4A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C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814" w:type="dxa"/>
          </w:tcPr>
          <w:p w14:paraId="29B60634" w14:textId="77777777" w:rsidR="00292D13" w:rsidRPr="00015C47" w:rsidRDefault="00292D13" w:rsidP="005F2F4A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C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292D13" w:rsidRPr="002E34E9" w14:paraId="6DF271B9" w14:textId="77777777" w:rsidTr="00C616A5">
        <w:trPr>
          <w:trHeight w:val="504"/>
        </w:trPr>
        <w:tc>
          <w:tcPr>
            <w:tcW w:w="1813" w:type="dxa"/>
          </w:tcPr>
          <w:p w14:paraId="1E2563F0" w14:textId="40430E2E" w:rsidR="00292D13" w:rsidRPr="00015C47" w:rsidRDefault="00292D13" w:rsidP="005F2F4A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C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0B49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015C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</w:t>
            </w:r>
          </w:p>
        </w:tc>
        <w:tc>
          <w:tcPr>
            <w:tcW w:w="1813" w:type="dxa"/>
          </w:tcPr>
          <w:p w14:paraId="1B779EAB" w14:textId="77777777" w:rsidR="00292D13" w:rsidRPr="00015C47" w:rsidRDefault="00292D13" w:rsidP="005F2F4A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C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</w:t>
            </w:r>
          </w:p>
        </w:tc>
        <w:tc>
          <w:tcPr>
            <w:tcW w:w="1814" w:type="dxa"/>
          </w:tcPr>
          <w:p w14:paraId="570ECD9A" w14:textId="77777777" w:rsidR="00292D13" w:rsidRPr="00015C47" w:rsidRDefault="00292D13" w:rsidP="005F2F4A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C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292D13" w:rsidRPr="002E34E9" w14:paraId="47EFEBAB" w14:textId="77777777" w:rsidTr="00C616A5">
        <w:trPr>
          <w:trHeight w:val="490"/>
        </w:trPr>
        <w:tc>
          <w:tcPr>
            <w:tcW w:w="1813" w:type="dxa"/>
          </w:tcPr>
          <w:p w14:paraId="0901ABD0" w14:textId="47053C53" w:rsidR="00292D13" w:rsidRPr="00015C47" w:rsidRDefault="00292D13" w:rsidP="005F2F4A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C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0B49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015C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813" w:type="dxa"/>
          </w:tcPr>
          <w:p w14:paraId="202909BB" w14:textId="77777777" w:rsidR="00292D13" w:rsidRPr="00015C47" w:rsidRDefault="00292D13" w:rsidP="005F2F4A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C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</w:t>
            </w:r>
          </w:p>
        </w:tc>
        <w:tc>
          <w:tcPr>
            <w:tcW w:w="1814" w:type="dxa"/>
          </w:tcPr>
          <w:p w14:paraId="61670321" w14:textId="77777777" w:rsidR="00292D13" w:rsidRPr="00015C47" w:rsidRDefault="00292D13" w:rsidP="005F2F4A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C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292D13" w:rsidRPr="002E34E9" w14:paraId="12130F52" w14:textId="77777777" w:rsidTr="00C616A5">
        <w:trPr>
          <w:trHeight w:val="504"/>
        </w:trPr>
        <w:tc>
          <w:tcPr>
            <w:tcW w:w="1813" w:type="dxa"/>
          </w:tcPr>
          <w:p w14:paraId="5A30E16D" w14:textId="1B8061D7" w:rsidR="00292D13" w:rsidRPr="00015C47" w:rsidRDefault="00292D13" w:rsidP="005F2F4A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C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0B49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015C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</w:t>
            </w:r>
          </w:p>
        </w:tc>
        <w:tc>
          <w:tcPr>
            <w:tcW w:w="1813" w:type="dxa"/>
          </w:tcPr>
          <w:p w14:paraId="2044F86D" w14:textId="77777777" w:rsidR="00292D13" w:rsidRPr="00015C47" w:rsidRDefault="00292D13" w:rsidP="005F2F4A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C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814" w:type="dxa"/>
          </w:tcPr>
          <w:p w14:paraId="10FB41AC" w14:textId="77777777" w:rsidR="00292D13" w:rsidRPr="00015C47" w:rsidRDefault="00292D13" w:rsidP="005F2F4A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C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292D13" w:rsidRPr="002E34E9" w14:paraId="55D14648" w14:textId="77777777" w:rsidTr="00C616A5">
        <w:trPr>
          <w:trHeight w:val="490"/>
        </w:trPr>
        <w:tc>
          <w:tcPr>
            <w:tcW w:w="1813" w:type="dxa"/>
          </w:tcPr>
          <w:p w14:paraId="003F7A3C" w14:textId="668E4D78" w:rsidR="00292D13" w:rsidRPr="00015C47" w:rsidRDefault="00292D13" w:rsidP="005F2F4A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C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0B49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015C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</w:p>
        </w:tc>
        <w:tc>
          <w:tcPr>
            <w:tcW w:w="1813" w:type="dxa"/>
          </w:tcPr>
          <w:p w14:paraId="1E41012D" w14:textId="77777777" w:rsidR="00292D13" w:rsidRPr="00015C47" w:rsidRDefault="00292D13" w:rsidP="005F2F4A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C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814" w:type="dxa"/>
          </w:tcPr>
          <w:p w14:paraId="3ED6E9B9" w14:textId="77777777" w:rsidR="00292D13" w:rsidRPr="00015C47" w:rsidRDefault="00292D13" w:rsidP="005F2F4A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C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</w:tbl>
    <w:p w14:paraId="3188C2DE" w14:textId="1654D4C3" w:rsidR="00ED2BB0" w:rsidRDefault="00ED2BB0" w:rsidP="00ED2BB0">
      <w:pPr>
        <w:pStyle w:val="KeinLeerraum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F72FCD4" w14:textId="095A2F81" w:rsidR="002E34E9" w:rsidRDefault="002E34E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63DD1D36" w14:textId="765091C7" w:rsidR="002E34E9" w:rsidRDefault="002E34E9" w:rsidP="00344398">
      <w:pPr>
        <w:spacing w:line="480" w:lineRule="auto"/>
        <w:ind w:left="993" w:hanging="993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 w:rsidR="00026218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3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Validation data for determination of C5 isomers using UPLC-MS/MS and </w:t>
      </w:r>
      <w:r w:rsidRPr="00015C47">
        <w:rPr>
          <w:rFonts w:ascii="Times New Roman" w:hAnsi="Times New Roman" w:cs="Times New Roman"/>
          <w:sz w:val="24"/>
          <w:szCs w:val="24"/>
          <w:lang w:val="en-US"/>
        </w:rPr>
        <w:t>Neobase</w:t>
      </w:r>
      <w:r w:rsidR="00871D7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®</w:t>
      </w:r>
      <w:r w:rsidRPr="00015C47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871D7F">
        <w:rPr>
          <w:rFonts w:ascii="Times New Roman" w:hAnsi="Times New Roman" w:cs="Times New Roman"/>
          <w:sz w:val="24"/>
          <w:szCs w:val="24"/>
          <w:lang w:val="en-US"/>
        </w:rPr>
        <w:t xml:space="preserve"> k</w:t>
      </w:r>
      <w:r>
        <w:rPr>
          <w:rFonts w:ascii="Times New Roman" w:hAnsi="Times New Roman" w:cs="Times New Roman"/>
          <w:sz w:val="24"/>
          <w:szCs w:val="24"/>
          <w:lang w:val="en-US"/>
        </w:rPr>
        <w:t>it</w:t>
      </w:r>
      <w:r w:rsidR="00344398">
        <w:rPr>
          <w:rFonts w:ascii="Times New Roman" w:hAnsi="Times New Roman" w:cs="Times New Roman"/>
          <w:sz w:val="24"/>
          <w:szCs w:val="24"/>
          <w:lang w:val="en-US"/>
        </w:rPr>
        <w:t>. 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milar results were obtained using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eoGram</w:t>
      </w:r>
      <w:proofErr w:type="spellEnd"/>
      <w:r w:rsidR="00871D7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®</w:t>
      </w:r>
      <w:r w:rsidR="0034439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6DFE715" w14:textId="77777777" w:rsidR="00344398" w:rsidRDefault="00344398" w:rsidP="00344398">
      <w:pPr>
        <w:spacing w:line="480" w:lineRule="auto"/>
        <w:ind w:left="993" w:hanging="993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lenraster"/>
        <w:tblW w:w="9209" w:type="dxa"/>
        <w:tblLook w:val="04A0" w:firstRow="1" w:lastRow="0" w:firstColumn="1" w:lastColumn="0" w:noHBand="0" w:noVBand="1"/>
      </w:tblPr>
      <w:tblGrid>
        <w:gridCol w:w="2689"/>
        <w:gridCol w:w="871"/>
        <w:gridCol w:w="1397"/>
        <w:gridCol w:w="1417"/>
        <w:gridCol w:w="1559"/>
        <w:gridCol w:w="1276"/>
      </w:tblGrid>
      <w:tr w:rsidR="004F3C6A" w:rsidRPr="002E34E9" w14:paraId="7F4D841B" w14:textId="77777777" w:rsidTr="00344398">
        <w:trPr>
          <w:trHeight w:val="931"/>
        </w:trPr>
        <w:tc>
          <w:tcPr>
            <w:tcW w:w="2689" w:type="dxa"/>
          </w:tcPr>
          <w:p w14:paraId="54E9E912" w14:textId="77777777" w:rsidR="004F3C6A" w:rsidRDefault="004F3C6A" w:rsidP="0034439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470625E2" w14:textId="3AF0B232" w:rsidR="004F3C6A" w:rsidRPr="00B70C51" w:rsidRDefault="004F3C6A" w:rsidP="0034439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70C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somer</w:t>
            </w:r>
          </w:p>
        </w:tc>
        <w:tc>
          <w:tcPr>
            <w:tcW w:w="871" w:type="dxa"/>
          </w:tcPr>
          <w:p w14:paraId="2C9F37F9" w14:textId="77777777" w:rsidR="004F3C6A" w:rsidRDefault="004F3C6A" w:rsidP="0034439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51E83B86" w14:textId="34E1F310" w:rsidR="004F3C6A" w:rsidRPr="00B70C51" w:rsidRDefault="004F3C6A" w:rsidP="0034439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</w:t>
            </w:r>
            <w:r w:rsidRPr="00B70C5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397" w:type="dxa"/>
          </w:tcPr>
          <w:p w14:paraId="73331C87" w14:textId="77777777" w:rsidR="004F3C6A" w:rsidRDefault="004F3C6A" w:rsidP="0034439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2ED6986C" w14:textId="058D32DF" w:rsidR="004F3C6A" w:rsidRDefault="004F3C6A" w:rsidP="0034439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evel</w:t>
            </w:r>
          </w:p>
          <w:p w14:paraId="14E54C03" w14:textId="17298498" w:rsidR="004F3C6A" w:rsidRDefault="002E34E9" w:rsidP="0034439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</w:t>
            </w:r>
            <w:r w:rsidR="004F3C6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µ</w:t>
            </w:r>
            <w:proofErr w:type="spellStart"/>
            <w:r w:rsidR="004F3C6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l</w:t>
            </w:r>
            <w:proofErr w:type="spellEnd"/>
            <w:r w:rsidR="004F3C6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/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)</w:t>
            </w:r>
          </w:p>
          <w:p w14:paraId="55405726" w14:textId="77777777" w:rsidR="004F3C6A" w:rsidRPr="00B70C51" w:rsidRDefault="004F3C6A" w:rsidP="0034439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0ADA556A" w14:textId="77777777" w:rsidR="004F3C6A" w:rsidRDefault="004F3C6A" w:rsidP="0034439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01ACE452" w14:textId="49B52FFA" w:rsidR="004F3C6A" w:rsidRDefault="004F3C6A" w:rsidP="0034439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tra-assay</w:t>
            </w:r>
          </w:p>
          <w:p w14:paraId="46FE5546" w14:textId="0F32B088" w:rsidR="00344398" w:rsidRDefault="00344398" w:rsidP="0034439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ariance</w:t>
            </w:r>
          </w:p>
          <w:p w14:paraId="60BFD96E" w14:textId="77777777" w:rsidR="004F3C6A" w:rsidRDefault="004F3C6A" w:rsidP="0034439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%)</w:t>
            </w:r>
          </w:p>
          <w:p w14:paraId="205C33FC" w14:textId="2CA786B9" w:rsidR="004F3C6A" w:rsidRPr="00B70C51" w:rsidRDefault="004F3C6A" w:rsidP="0034439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750B8C69" w14:textId="77777777" w:rsidR="004F3C6A" w:rsidRDefault="004F3C6A" w:rsidP="0034439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53A63C59" w14:textId="26AAFAEB" w:rsidR="004F3C6A" w:rsidRDefault="004F3C6A" w:rsidP="0034439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ter-assay</w:t>
            </w:r>
          </w:p>
          <w:p w14:paraId="0868D4FA" w14:textId="2A8AABF3" w:rsidR="00344398" w:rsidRDefault="00344398" w:rsidP="0034439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ariance</w:t>
            </w:r>
          </w:p>
          <w:p w14:paraId="2B661054" w14:textId="77777777" w:rsidR="004F3C6A" w:rsidRDefault="004F3C6A" w:rsidP="0034439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%)</w:t>
            </w:r>
          </w:p>
          <w:p w14:paraId="0C430299" w14:textId="3B054148" w:rsidR="004F3C6A" w:rsidRPr="00B70C51" w:rsidRDefault="004F3C6A" w:rsidP="0034439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57168E3B" w14:textId="77777777" w:rsidR="004F3C6A" w:rsidRDefault="004F3C6A" w:rsidP="0034439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1C99E6D9" w14:textId="77777777" w:rsidR="004F3C6A" w:rsidRDefault="004F3C6A" w:rsidP="0034439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covery</w:t>
            </w:r>
          </w:p>
          <w:p w14:paraId="01C755F7" w14:textId="6319E116" w:rsidR="004F3C6A" w:rsidRPr="00B70C51" w:rsidRDefault="004F3C6A" w:rsidP="0034439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%)</w:t>
            </w:r>
          </w:p>
        </w:tc>
      </w:tr>
      <w:tr w:rsidR="004A7503" w:rsidRPr="002E34E9" w14:paraId="215B5EAC" w14:textId="77777777" w:rsidTr="00344398">
        <w:trPr>
          <w:trHeight w:val="310"/>
        </w:trPr>
        <w:tc>
          <w:tcPr>
            <w:tcW w:w="2689" w:type="dxa"/>
            <w:vMerge w:val="restart"/>
            <w:vAlign w:val="center"/>
          </w:tcPr>
          <w:p w14:paraId="364801E4" w14:textId="52B3944A" w:rsidR="004A7503" w:rsidRDefault="004A7503" w:rsidP="0034439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valoylcarnitine</w:t>
            </w:r>
            <w:proofErr w:type="spellEnd"/>
          </w:p>
        </w:tc>
        <w:tc>
          <w:tcPr>
            <w:tcW w:w="871" w:type="dxa"/>
            <w:vMerge w:val="restart"/>
            <w:vAlign w:val="center"/>
          </w:tcPr>
          <w:p w14:paraId="037D547C" w14:textId="1145C135" w:rsidR="004A7503" w:rsidRPr="002E34E9" w:rsidRDefault="004A7503" w:rsidP="00344398">
            <w:pPr>
              <w:spacing w:line="48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2E34E9">
              <w:rPr>
                <w:rFonts w:asciiTheme="majorHAnsi" w:hAnsiTheme="majorHAnsi" w:cstheme="majorHAnsi"/>
                <w:lang w:val="en-US"/>
              </w:rPr>
              <w:t>0</w:t>
            </w:r>
            <w:r w:rsidR="000B495E">
              <w:rPr>
                <w:rFonts w:asciiTheme="majorHAnsi" w:hAnsiTheme="majorHAnsi" w:cstheme="majorHAnsi"/>
                <w:lang w:val="en-US"/>
              </w:rPr>
              <w:t>.</w:t>
            </w:r>
            <w:r w:rsidRPr="002E34E9">
              <w:rPr>
                <w:rFonts w:asciiTheme="majorHAnsi" w:hAnsiTheme="majorHAnsi" w:cstheme="majorHAnsi"/>
                <w:lang w:val="en-US"/>
              </w:rPr>
              <w:t>9992</w:t>
            </w:r>
          </w:p>
        </w:tc>
        <w:tc>
          <w:tcPr>
            <w:tcW w:w="1397" w:type="dxa"/>
            <w:vAlign w:val="center"/>
          </w:tcPr>
          <w:p w14:paraId="7A1EC58D" w14:textId="75002E5D" w:rsidR="004A7503" w:rsidRDefault="004A7503" w:rsidP="0034439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17" w:type="dxa"/>
            <w:vAlign w:val="center"/>
          </w:tcPr>
          <w:p w14:paraId="098DAE62" w14:textId="0E76094D" w:rsidR="004A7503" w:rsidRDefault="004A7503" w:rsidP="0034439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0B49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559" w:type="dxa"/>
          </w:tcPr>
          <w:p w14:paraId="1B679855" w14:textId="434EFBCF" w:rsidR="004A7503" w:rsidRDefault="004A7503" w:rsidP="004A75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0B49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276" w:type="dxa"/>
          </w:tcPr>
          <w:p w14:paraId="704BA73A" w14:textId="5533E7B3" w:rsidR="004A7503" w:rsidRDefault="004A7503" w:rsidP="004A75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0</w:t>
            </w:r>
          </w:p>
        </w:tc>
      </w:tr>
      <w:tr w:rsidR="004A7503" w14:paraId="551656DE" w14:textId="77777777" w:rsidTr="00344398">
        <w:trPr>
          <w:trHeight w:val="310"/>
        </w:trPr>
        <w:tc>
          <w:tcPr>
            <w:tcW w:w="2689" w:type="dxa"/>
            <w:vMerge/>
          </w:tcPr>
          <w:p w14:paraId="505B9703" w14:textId="77777777" w:rsidR="004A7503" w:rsidRDefault="004A7503" w:rsidP="004A75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1" w:type="dxa"/>
            <w:vMerge/>
            <w:vAlign w:val="center"/>
          </w:tcPr>
          <w:p w14:paraId="64BD32B7" w14:textId="77777777" w:rsidR="004A7503" w:rsidRPr="002E34E9" w:rsidRDefault="004A7503" w:rsidP="00344398">
            <w:pPr>
              <w:spacing w:line="480" w:lineRule="auto"/>
              <w:jc w:val="center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397" w:type="dxa"/>
            <w:vAlign w:val="center"/>
          </w:tcPr>
          <w:p w14:paraId="494F9482" w14:textId="22FFA7B7" w:rsidR="004A7503" w:rsidRDefault="004A7503" w:rsidP="0034439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417" w:type="dxa"/>
            <w:vAlign w:val="center"/>
          </w:tcPr>
          <w:p w14:paraId="0D012D00" w14:textId="6C41D218" w:rsidR="004A7503" w:rsidRDefault="004A7503" w:rsidP="0034439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0B49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559" w:type="dxa"/>
          </w:tcPr>
          <w:p w14:paraId="01281073" w14:textId="28E1B320" w:rsidR="004A7503" w:rsidRDefault="004A7503" w:rsidP="004A75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="000B49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276" w:type="dxa"/>
          </w:tcPr>
          <w:p w14:paraId="790BCF22" w14:textId="434C9FBC" w:rsidR="004A7503" w:rsidRDefault="004A7503" w:rsidP="004A75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5</w:t>
            </w:r>
          </w:p>
        </w:tc>
      </w:tr>
      <w:tr w:rsidR="004A7503" w14:paraId="1D4D4049" w14:textId="77777777" w:rsidTr="00344398">
        <w:trPr>
          <w:trHeight w:val="310"/>
        </w:trPr>
        <w:tc>
          <w:tcPr>
            <w:tcW w:w="2689" w:type="dxa"/>
            <w:vMerge w:val="restart"/>
            <w:vAlign w:val="center"/>
          </w:tcPr>
          <w:p w14:paraId="27EE25CA" w14:textId="4E4CB133" w:rsidR="004A7503" w:rsidRDefault="004A7503" w:rsidP="0034439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-Methylbutyrylcarnitine</w:t>
            </w:r>
          </w:p>
        </w:tc>
        <w:tc>
          <w:tcPr>
            <w:tcW w:w="871" w:type="dxa"/>
            <w:vMerge w:val="restart"/>
            <w:vAlign w:val="center"/>
          </w:tcPr>
          <w:p w14:paraId="762C6BE1" w14:textId="550092CF" w:rsidR="004A7503" w:rsidRDefault="004A7503" w:rsidP="0034439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</w:rPr>
              <w:t>0</w:t>
            </w:r>
            <w:r w:rsidR="000B495E">
              <w:rPr>
                <w:rFonts w:asciiTheme="majorHAnsi" w:hAnsiTheme="majorHAnsi" w:cstheme="majorHAnsi"/>
              </w:rPr>
              <w:t>.</w:t>
            </w:r>
            <w:r>
              <w:rPr>
                <w:rFonts w:asciiTheme="majorHAnsi" w:hAnsiTheme="majorHAnsi" w:cstheme="majorHAnsi"/>
              </w:rPr>
              <w:t>9987</w:t>
            </w:r>
          </w:p>
        </w:tc>
        <w:tc>
          <w:tcPr>
            <w:tcW w:w="1397" w:type="dxa"/>
            <w:vAlign w:val="center"/>
          </w:tcPr>
          <w:p w14:paraId="21338B1B" w14:textId="44D1C9C2" w:rsidR="004A7503" w:rsidRDefault="004A7503" w:rsidP="0034439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17" w:type="dxa"/>
            <w:vAlign w:val="center"/>
          </w:tcPr>
          <w:p w14:paraId="516C41BB" w14:textId="157FE8DC" w:rsidR="004A7503" w:rsidRDefault="004A7503" w:rsidP="0034439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0B49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559" w:type="dxa"/>
          </w:tcPr>
          <w:p w14:paraId="4122823E" w14:textId="28BC2DE3" w:rsidR="004A7503" w:rsidRDefault="004A7503" w:rsidP="004A75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  <w:r w:rsidR="000B49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76" w:type="dxa"/>
          </w:tcPr>
          <w:p w14:paraId="63EB6029" w14:textId="6D98C3BD" w:rsidR="004A7503" w:rsidRDefault="004A7503" w:rsidP="004A75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</w:tr>
      <w:tr w:rsidR="004A7503" w14:paraId="222E9C85" w14:textId="77777777" w:rsidTr="00344398">
        <w:trPr>
          <w:trHeight w:val="310"/>
        </w:trPr>
        <w:tc>
          <w:tcPr>
            <w:tcW w:w="2689" w:type="dxa"/>
            <w:vMerge/>
            <w:vAlign w:val="center"/>
          </w:tcPr>
          <w:p w14:paraId="3CEB8DE5" w14:textId="77777777" w:rsidR="004A7503" w:rsidRDefault="004A7503" w:rsidP="0034439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1" w:type="dxa"/>
            <w:vMerge/>
            <w:vAlign w:val="center"/>
          </w:tcPr>
          <w:p w14:paraId="33AF4F20" w14:textId="77777777" w:rsidR="004A7503" w:rsidRDefault="004A7503" w:rsidP="00344398">
            <w:pPr>
              <w:spacing w:line="48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397" w:type="dxa"/>
            <w:vAlign w:val="center"/>
          </w:tcPr>
          <w:p w14:paraId="677B5CA8" w14:textId="3F35ECBF" w:rsidR="004A7503" w:rsidRDefault="004A7503" w:rsidP="0034439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417" w:type="dxa"/>
            <w:vAlign w:val="center"/>
          </w:tcPr>
          <w:p w14:paraId="029E97AA" w14:textId="66CA3988" w:rsidR="004A7503" w:rsidRDefault="004A7503" w:rsidP="0034439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0B49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559" w:type="dxa"/>
          </w:tcPr>
          <w:p w14:paraId="192D0730" w14:textId="6E47A13A" w:rsidR="004A7503" w:rsidRDefault="004A7503" w:rsidP="004A75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0B49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76" w:type="dxa"/>
          </w:tcPr>
          <w:p w14:paraId="6F797947" w14:textId="189A1EB3" w:rsidR="004A7503" w:rsidRDefault="004A7503" w:rsidP="004A75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8</w:t>
            </w:r>
          </w:p>
        </w:tc>
      </w:tr>
      <w:tr w:rsidR="004A7503" w14:paraId="2B7CCB52" w14:textId="77777777" w:rsidTr="00344398">
        <w:trPr>
          <w:trHeight w:val="620"/>
        </w:trPr>
        <w:tc>
          <w:tcPr>
            <w:tcW w:w="2689" w:type="dxa"/>
            <w:vMerge w:val="restart"/>
            <w:vAlign w:val="center"/>
          </w:tcPr>
          <w:p w14:paraId="37A7F47B" w14:textId="6F36D4F4" w:rsidR="004A7503" w:rsidRDefault="004A7503" w:rsidP="0034439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ovalerylcarnitine</w:t>
            </w:r>
            <w:proofErr w:type="spellEnd"/>
          </w:p>
        </w:tc>
        <w:tc>
          <w:tcPr>
            <w:tcW w:w="871" w:type="dxa"/>
            <w:vMerge w:val="restart"/>
            <w:vAlign w:val="center"/>
          </w:tcPr>
          <w:p w14:paraId="415AE2DB" w14:textId="3F032014" w:rsidR="004A7503" w:rsidRDefault="004A7503" w:rsidP="0034439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</w:rPr>
              <w:t>0</w:t>
            </w:r>
            <w:r w:rsidR="000B495E">
              <w:rPr>
                <w:rFonts w:asciiTheme="majorHAnsi" w:hAnsiTheme="majorHAnsi" w:cstheme="majorHAnsi"/>
              </w:rPr>
              <w:t>.</w:t>
            </w:r>
            <w:r>
              <w:rPr>
                <w:rFonts w:asciiTheme="majorHAnsi" w:hAnsiTheme="majorHAnsi" w:cstheme="majorHAnsi"/>
              </w:rPr>
              <w:t>9984</w:t>
            </w:r>
          </w:p>
        </w:tc>
        <w:tc>
          <w:tcPr>
            <w:tcW w:w="1397" w:type="dxa"/>
            <w:vAlign w:val="center"/>
          </w:tcPr>
          <w:p w14:paraId="56BDD309" w14:textId="12C829FD" w:rsidR="004A7503" w:rsidRDefault="004A7503" w:rsidP="0034439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17" w:type="dxa"/>
            <w:vAlign w:val="center"/>
          </w:tcPr>
          <w:p w14:paraId="4B55D430" w14:textId="6F5112AE" w:rsidR="004A7503" w:rsidRDefault="004A7503" w:rsidP="0034439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0B49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559" w:type="dxa"/>
          </w:tcPr>
          <w:p w14:paraId="36BA2010" w14:textId="72908E95" w:rsidR="004A7503" w:rsidRDefault="004A7503" w:rsidP="004A75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0B49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276" w:type="dxa"/>
          </w:tcPr>
          <w:p w14:paraId="1D6CCB80" w14:textId="6B988860" w:rsidR="004A7503" w:rsidRDefault="004A7503" w:rsidP="004A75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0</w:t>
            </w:r>
          </w:p>
        </w:tc>
      </w:tr>
      <w:tr w:rsidR="004A7503" w14:paraId="321CB8A6" w14:textId="77777777" w:rsidTr="00344398">
        <w:trPr>
          <w:trHeight w:val="619"/>
        </w:trPr>
        <w:tc>
          <w:tcPr>
            <w:tcW w:w="2689" w:type="dxa"/>
            <w:vMerge/>
            <w:vAlign w:val="center"/>
          </w:tcPr>
          <w:p w14:paraId="7BA081DC" w14:textId="77777777" w:rsidR="004A7503" w:rsidRDefault="004A7503" w:rsidP="0034439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1" w:type="dxa"/>
            <w:vMerge/>
            <w:vAlign w:val="center"/>
          </w:tcPr>
          <w:p w14:paraId="57A2C563" w14:textId="77777777" w:rsidR="004A7503" w:rsidRDefault="004A7503" w:rsidP="00344398">
            <w:pPr>
              <w:spacing w:line="48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397" w:type="dxa"/>
            <w:vAlign w:val="center"/>
          </w:tcPr>
          <w:p w14:paraId="1A7B5988" w14:textId="23FF9725" w:rsidR="004A7503" w:rsidRDefault="004A7503" w:rsidP="0034439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417" w:type="dxa"/>
            <w:vAlign w:val="center"/>
          </w:tcPr>
          <w:p w14:paraId="092685D5" w14:textId="513B8D64" w:rsidR="004A7503" w:rsidRDefault="004A7503" w:rsidP="0034439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0B49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</w:tcPr>
          <w:p w14:paraId="25E90489" w14:textId="077B5A0C" w:rsidR="004A7503" w:rsidRDefault="004A7503" w:rsidP="004A75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0B49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276" w:type="dxa"/>
          </w:tcPr>
          <w:p w14:paraId="775FD289" w14:textId="55B4B26D" w:rsidR="004A7503" w:rsidRDefault="004A7503" w:rsidP="004A75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5</w:t>
            </w:r>
          </w:p>
        </w:tc>
      </w:tr>
      <w:tr w:rsidR="004A7503" w14:paraId="043D3396" w14:textId="77777777" w:rsidTr="00344398">
        <w:trPr>
          <w:trHeight w:val="620"/>
        </w:trPr>
        <w:tc>
          <w:tcPr>
            <w:tcW w:w="2689" w:type="dxa"/>
            <w:vMerge w:val="restart"/>
            <w:vAlign w:val="center"/>
          </w:tcPr>
          <w:p w14:paraId="6D90C8C6" w14:textId="25949645" w:rsidR="004A7503" w:rsidRDefault="004A7503" w:rsidP="0034439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lerylcarnitine</w:t>
            </w:r>
            <w:proofErr w:type="spellEnd"/>
          </w:p>
        </w:tc>
        <w:tc>
          <w:tcPr>
            <w:tcW w:w="871" w:type="dxa"/>
            <w:vMerge w:val="restart"/>
            <w:vAlign w:val="center"/>
          </w:tcPr>
          <w:p w14:paraId="667358C7" w14:textId="2E31E96F" w:rsidR="004A7503" w:rsidRDefault="004A7503" w:rsidP="0034439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</w:rPr>
              <w:t>0</w:t>
            </w:r>
            <w:r w:rsidR="000B495E">
              <w:rPr>
                <w:rFonts w:asciiTheme="majorHAnsi" w:hAnsiTheme="majorHAnsi" w:cstheme="majorHAnsi"/>
              </w:rPr>
              <w:t>.</w:t>
            </w:r>
            <w:r>
              <w:rPr>
                <w:rFonts w:asciiTheme="majorHAnsi" w:hAnsiTheme="majorHAnsi" w:cstheme="majorHAnsi"/>
              </w:rPr>
              <w:t>9993</w:t>
            </w:r>
          </w:p>
        </w:tc>
        <w:tc>
          <w:tcPr>
            <w:tcW w:w="1397" w:type="dxa"/>
            <w:vAlign w:val="center"/>
          </w:tcPr>
          <w:p w14:paraId="7221A614" w14:textId="1F561DD1" w:rsidR="004A7503" w:rsidRDefault="004A7503" w:rsidP="0034439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17" w:type="dxa"/>
            <w:vAlign w:val="center"/>
          </w:tcPr>
          <w:p w14:paraId="0FED3AAA" w14:textId="45BA4FBB" w:rsidR="004A7503" w:rsidRDefault="004A7503" w:rsidP="0034439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0B49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</w:tcPr>
          <w:p w14:paraId="1AF046BB" w14:textId="44DB5D12" w:rsidR="004A7503" w:rsidRDefault="004A7503" w:rsidP="004A75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 w:rsidR="000B49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6" w:type="dxa"/>
          </w:tcPr>
          <w:p w14:paraId="0ED6258A" w14:textId="102DDAA4" w:rsidR="004A7503" w:rsidRDefault="004A7503" w:rsidP="004A75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</w:tr>
      <w:tr w:rsidR="004A7503" w14:paraId="60A57D4D" w14:textId="77777777" w:rsidTr="00344398">
        <w:trPr>
          <w:trHeight w:val="619"/>
        </w:trPr>
        <w:tc>
          <w:tcPr>
            <w:tcW w:w="2689" w:type="dxa"/>
            <w:vMerge/>
          </w:tcPr>
          <w:p w14:paraId="555201A1" w14:textId="77777777" w:rsidR="004A7503" w:rsidRDefault="004A7503" w:rsidP="004A75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1" w:type="dxa"/>
            <w:vMerge/>
          </w:tcPr>
          <w:p w14:paraId="46156484" w14:textId="77777777" w:rsidR="004A7503" w:rsidRDefault="004A7503" w:rsidP="004A7503">
            <w:pPr>
              <w:spacing w:line="48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397" w:type="dxa"/>
            <w:vAlign w:val="center"/>
          </w:tcPr>
          <w:p w14:paraId="3DBDEC6D" w14:textId="45C29751" w:rsidR="004A7503" w:rsidRDefault="004A7503" w:rsidP="0034439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417" w:type="dxa"/>
            <w:vAlign w:val="center"/>
          </w:tcPr>
          <w:p w14:paraId="3A23EE96" w14:textId="2465C7CF" w:rsidR="004A7503" w:rsidRDefault="004A7503" w:rsidP="0034439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0B49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559" w:type="dxa"/>
          </w:tcPr>
          <w:p w14:paraId="0F84B3EE" w14:textId="2D2EDBD7" w:rsidR="004A7503" w:rsidRDefault="004A7503" w:rsidP="004A75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0B49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6" w:type="dxa"/>
          </w:tcPr>
          <w:p w14:paraId="70F77737" w14:textId="4A296D4A" w:rsidR="004A7503" w:rsidRDefault="004A7503" w:rsidP="004A75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9</w:t>
            </w:r>
          </w:p>
        </w:tc>
      </w:tr>
    </w:tbl>
    <w:p w14:paraId="7BD61FE5" w14:textId="4242C38D" w:rsidR="008C7D65" w:rsidRPr="007E0F1B" w:rsidRDefault="008C7D65" w:rsidP="002E34E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8C7D65" w:rsidRPr="007E0F1B" w:rsidSect="002E34E9">
      <w:pgSz w:w="11906" w:h="16838"/>
      <w:pgMar w:top="1417" w:right="1558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BA7ED5"/>
    <w:multiLevelType w:val="hybridMultilevel"/>
    <w:tmpl w:val="1D7EBD8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CA3195"/>
    <w:multiLevelType w:val="hybridMultilevel"/>
    <w:tmpl w:val="A26CB3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2A15E24"/>
    <w:multiLevelType w:val="hybridMultilevel"/>
    <w:tmpl w:val="96443D1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0C42DC8"/>
    <w:multiLevelType w:val="hybridMultilevel"/>
    <w:tmpl w:val="366411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FFD5D8F"/>
    <w:multiLevelType w:val="hybridMultilevel"/>
    <w:tmpl w:val="44E46D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4E7E"/>
    <w:rsid w:val="000002E5"/>
    <w:rsid w:val="000030F1"/>
    <w:rsid w:val="00004D1B"/>
    <w:rsid w:val="00004FAD"/>
    <w:rsid w:val="00007CC8"/>
    <w:rsid w:val="0001228D"/>
    <w:rsid w:val="00014D5C"/>
    <w:rsid w:val="00015C47"/>
    <w:rsid w:val="00017E23"/>
    <w:rsid w:val="0002013D"/>
    <w:rsid w:val="00020534"/>
    <w:rsid w:val="000215C5"/>
    <w:rsid w:val="00024EB9"/>
    <w:rsid w:val="00026084"/>
    <w:rsid w:val="00026218"/>
    <w:rsid w:val="00026B9F"/>
    <w:rsid w:val="00026E8D"/>
    <w:rsid w:val="000304E5"/>
    <w:rsid w:val="00034BAA"/>
    <w:rsid w:val="00035A67"/>
    <w:rsid w:val="00035DF9"/>
    <w:rsid w:val="000429A0"/>
    <w:rsid w:val="0004309F"/>
    <w:rsid w:val="00043769"/>
    <w:rsid w:val="00044E7B"/>
    <w:rsid w:val="000454E8"/>
    <w:rsid w:val="000460E4"/>
    <w:rsid w:val="00047D48"/>
    <w:rsid w:val="00052D78"/>
    <w:rsid w:val="0005335E"/>
    <w:rsid w:val="00053EF1"/>
    <w:rsid w:val="000558EE"/>
    <w:rsid w:val="00055FE8"/>
    <w:rsid w:val="000567A2"/>
    <w:rsid w:val="000609CE"/>
    <w:rsid w:val="00061478"/>
    <w:rsid w:val="00065AA3"/>
    <w:rsid w:val="00065DEF"/>
    <w:rsid w:val="000668F3"/>
    <w:rsid w:val="0007166D"/>
    <w:rsid w:val="000747A9"/>
    <w:rsid w:val="00076767"/>
    <w:rsid w:val="00090104"/>
    <w:rsid w:val="00095B0E"/>
    <w:rsid w:val="00097DEE"/>
    <w:rsid w:val="000A14D4"/>
    <w:rsid w:val="000A6F3D"/>
    <w:rsid w:val="000B317F"/>
    <w:rsid w:val="000B495E"/>
    <w:rsid w:val="000B6E3D"/>
    <w:rsid w:val="000B7206"/>
    <w:rsid w:val="000B76F1"/>
    <w:rsid w:val="000C0985"/>
    <w:rsid w:val="000C2B99"/>
    <w:rsid w:val="000C6D7A"/>
    <w:rsid w:val="000D31F3"/>
    <w:rsid w:val="000E3FF9"/>
    <w:rsid w:val="000E5DE2"/>
    <w:rsid w:val="000F0E9B"/>
    <w:rsid w:val="000F181D"/>
    <w:rsid w:val="000F36E7"/>
    <w:rsid w:val="000F4193"/>
    <w:rsid w:val="000F4EDE"/>
    <w:rsid w:val="000F6382"/>
    <w:rsid w:val="00101A86"/>
    <w:rsid w:val="0011108F"/>
    <w:rsid w:val="00112E61"/>
    <w:rsid w:val="00113554"/>
    <w:rsid w:val="001156CE"/>
    <w:rsid w:val="0011652E"/>
    <w:rsid w:val="00116A7E"/>
    <w:rsid w:val="00117124"/>
    <w:rsid w:val="00120DC5"/>
    <w:rsid w:val="0013085E"/>
    <w:rsid w:val="00132194"/>
    <w:rsid w:val="00133D60"/>
    <w:rsid w:val="001411B7"/>
    <w:rsid w:val="00143A02"/>
    <w:rsid w:val="00145E07"/>
    <w:rsid w:val="00165D06"/>
    <w:rsid w:val="00170616"/>
    <w:rsid w:val="00170E53"/>
    <w:rsid w:val="001757D9"/>
    <w:rsid w:val="00177F8B"/>
    <w:rsid w:val="00180EDC"/>
    <w:rsid w:val="00182FC9"/>
    <w:rsid w:val="00183076"/>
    <w:rsid w:val="00184E7E"/>
    <w:rsid w:val="001858C5"/>
    <w:rsid w:val="001859BE"/>
    <w:rsid w:val="00194BA0"/>
    <w:rsid w:val="0019562B"/>
    <w:rsid w:val="001A07C9"/>
    <w:rsid w:val="001A0802"/>
    <w:rsid w:val="001A21DB"/>
    <w:rsid w:val="001A63B0"/>
    <w:rsid w:val="001A759D"/>
    <w:rsid w:val="001B5E32"/>
    <w:rsid w:val="001B7B55"/>
    <w:rsid w:val="001C3679"/>
    <w:rsid w:val="001C3B69"/>
    <w:rsid w:val="001C60B2"/>
    <w:rsid w:val="001D1170"/>
    <w:rsid w:val="001D7E7F"/>
    <w:rsid w:val="001E0BD0"/>
    <w:rsid w:val="001E1604"/>
    <w:rsid w:val="001E2B8C"/>
    <w:rsid w:val="001E48EE"/>
    <w:rsid w:val="001E53E9"/>
    <w:rsid w:val="001E59A6"/>
    <w:rsid w:val="001F0C41"/>
    <w:rsid w:val="001F11CB"/>
    <w:rsid w:val="00202039"/>
    <w:rsid w:val="00204DAA"/>
    <w:rsid w:val="00207D92"/>
    <w:rsid w:val="00215EE7"/>
    <w:rsid w:val="00216337"/>
    <w:rsid w:val="0021653E"/>
    <w:rsid w:val="00223A4D"/>
    <w:rsid w:val="0022598E"/>
    <w:rsid w:val="00226338"/>
    <w:rsid w:val="00233097"/>
    <w:rsid w:val="00236D50"/>
    <w:rsid w:val="0024002F"/>
    <w:rsid w:val="00240D6A"/>
    <w:rsid w:val="0024430D"/>
    <w:rsid w:val="0024478E"/>
    <w:rsid w:val="00246512"/>
    <w:rsid w:val="00250330"/>
    <w:rsid w:val="00252D3F"/>
    <w:rsid w:val="00254216"/>
    <w:rsid w:val="00254B75"/>
    <w:rsid w:val="00256B02"/>
    <w:rsid w:val="00262674"/>
    <w:rsid w:val="00270827"/>
    <w:rsid w:val="0027454A"/>
    <w:rsid w:val="0027497E"/>
    <w:rsid w:val="00275BD0"/>
    <w:rsid w:val="00276FFF"/>
    <w:rsid w:val="002773A7"/>
    <w:rsid w:val="00280345"/>
    <w:rsid w:val="002814FC"/>
    <w:rsid w:val="002837E9"/>
    <w:rsid w:val="00290C74"/>
    <w:rsid w:val="00291DBA"/>
    <w:rsid w:val="00292D13"/>
    <w:rsid w:val="00297901"/>
    <w:rsid w:val="00297AA5"/>
    <w:rsid w:val="00297CFE"/>
    <w:rsid w:val="002A2B71"/>
    <w:rsid w:val="002A4A10"/>
    <w:rsid w:val="002B6872"/>
    <w:rsid w:val="002C0039"/>
    <w:rsid w:val="002C0157"/>
    <w:rsid w:val="002C31F1"/>
    <w:rsid w:val="002C5704"/>
    <w:rsid w:val="002C5B9F"/>
    <w:rsid w:val="002E0E0C"/>
    <w:rsid w:val="002E224D"/>
    <w:rsid w:val="002E34E9"/>
    <w:rsid w:val="002E5C6A"/>
    <w:rsid w:val="002F0D53"/>
    <w:rsid w:val="002F209F"/>
    <w:rsid w:val="002F23B1"/>
    <w:rsid w:val="002F34A1"/>
    <w:rsid w:val="002F4F70"/>
    <w:rsid w:val="002F4FDC"/>
    <w:rsid w:val="00301B76"/>
    <w:rsid w:val="00303EC7"/>
    <w:rsid w:val="003051BA"/>
    <w:rsid w:val="00313340"/>
    <w:rsid w:val="00322A3A"/>
    <w:rsid w:val="003230DD"/>
    <w:rsid w:val="0032318D"/>
    <w:rsid w:val="00323E2E"/>
    <w:rsid w:val="003250F6"/>
    <w:rsid w:val="00325925"/>
    <w:rsid w:val="003314A8"/>
    <w:rsid w:val="00333AB6"/>
    <w:rsid w:val="003437AA"/>
    <w:rsid w:val="00344398"/>
    <w:rsid w:val="003453B3"/>
    <w:rsid w:val="003475CD"/>
    <w:rsid w:val="003514F0"/>
    <w:rsid w:val="0035481E"/>
    <w:rsid w:val="0035709C"/>
    <w:rsid w:val="00362688"/>
    <w:rsid w:val="003630FB"/>
    <w:rsid w:val="0036604C"/>
    <w:rsid w:val="00366BF2"/>
    <w:rsid w:val="00372B5B"/>
    <w:rsid w:val="0037487A"/>
    <w:rsid w:val="00375814"/>
    <w:rsid w:val="00380B31"/>
    <w:rsid w:val="00383CC3"/>
    <w:rsid w:val="00387567"/>
    <w:rsid w:val="00387979"/>
    <w:rsid w:val="0039036B"/>
    <w:rsid w:val="00394CC1"/>
    <w:rsid w:val="00395167"/>
    <w:rsid w:val="003A26AF"/>
    <w:rsid w:val="003A724E"/>
    <w:rsid w:val="003B0BDF"/>
    <w:rsid w:val="003B42C6"/>
    <w:rsid w:val="003B43C7"/>
    <w:rsid w:val="003B694F"/>
    <w:rsid w:val="003C14D9"/>
    <w:rsid w:val="003C1D24"/>
    <w:rsid w:val="003D07F4"/>
    <w:rsid w:val="003D315F"/>
    <w:rsid w:val="003D3A69"/>
    <w:rsid w:val="003D4FA5"/>
    <w:rsid w:val="003E0C0B"/>
    <w:rsid w:val="003E1000"/>
    <w:rsid w:val="003E1F42"/>
    <w:rsid w:val="003E5AA8"/>
    <w:rsid w:val="003E65FE"/>
    <w:rsid w:val="003E7417"/>
    <w:rsid w:val="003F4606"/>
    <w:rsid w:val="00405BA7"/>
    <w:rsid w:val="004077F9"/>
    <w:rsid w:val="004119B1"/>
    <w:rsid w:val="004143E3"/>
    <w:rsid w:val="004207E9"/>
    <w:rsid w:val="00420DA0"/>
    <w:rsid w:val="00421BD9"/>
    <w:rsid w:val="0042213E"/>
    <w:rsid w:val="004228BB"/>
    <w:rsid w:val="00423E38"/>
    <w:rsid w:val="00425A75"/>
    <w:rsid w:val="00426179"/>
    <w:rsid w:val="00432893"/>
    <w:rsid w:val="004345A3"/>
    <w:rsid w:val="0043611F"/>
    <w:rsid w:val="0043644C"/>
    <w:rsid w:val="004408AB"/>
    <w:rsid w:val="00442828"/>
    <w:rsid w:val="00444CE0"/>
    <w:rsid w:val="00445115"/>
    <w:rsid w:val="004506B2"/>
    <w:rsid w:val="004556BD"/>
    <w:rsid w:val="00455A2D"/>
    <w:rsid w:val="00457C64"/>
    <w:rsid w:val="00461FB9"/>
    <w:rsid w:val="00470D1E"/>
    <w:rsid w:val="00484275"/>
    <w:rsid w:val="00484669"/>
    <w:rsid w:val="004911FF"/>
    <w:rsid w:val="00491C36"/>
    <w:rsid w:val="00496325"/>
    <w:rsid w:val="004A3943"/>
    <w:rsid w:val="004A60FA"/>
    <w:rsid w:val="004A70FA"/>
    <w:rsid w:val="004A7503"/>
    <w:rsid w:val="004B01F3"/>
    <w:rsid w:val="004B5FC0"/>
    <w:rsid w:val="004B6A7D"/>
    <w:rsid w:val="004B76C7"/>
    <w:rsid w:val="004C1A61"/>
    <w:rsid w:val="004C2E84"/>
    <w:rsid w:val="004C4400"/>
    <w:rsid w:val="004C618D"/>
    <w:rsid w:val="004C77EC"/>
    <w:rsid w:val="004D244F"/>
    <w:rsid w:val="004D25B7"/>
    <w:rsid w:val="004D7449"/>
    <w:rsid w:val="004E204E"/>
    <w:rsid w:val="004E4D93"/>
    <w:rsid w:val="004F011A"/>
    <w:rsid w:val="004F18D2"/>
    <w:rsid w:val="004F3C6A"/>
    <w:rsid w:val="004F583A"/>
    <w:rsid w:val="004F6772"/>
    <w:rsid w:val="004F7CF4"/>
    <w:rsid w:val="0050041B"/>
    <w:rsid w:val="00500815"/>
    <w:rsid w:val="0050133A"/>
    <w:rsid w:val="00501A6D"/>
    <w:rsid w:val="00506C28"/>
    <w:rsid w:val="00506FC6"/>
    <w:rsid w:val="00510F15"/>
    <w:rsid w:val="00520886"/>
    <w:rsid w:val="00522B3B"/>
    <w:rsid w:val="0052439B"/>
    <w:rsid w:val="0052513E"/>
    <w:rsid w:val="0052556F"/>
    <w:rsid w:val="00532D61"/>
    <w:rsid w:val="005330C3"/>
    <w:rsid w:val="00534A33"/>
    <w:rsid w:val="00535D93"/>
    <w:rsid w:val="005373AD"/>
    <w:rsid w:val="0054025D"/>
    <w:rsid w:val="00547EB7"/>
    <w:rsid w:val="00550578"/>
    <w:rsid w:val="00555F30"/>
    <w:rsid w:val="0055600D"/>
    <w:rsid w:val="00556F15"/>
    <w:rsid w:val="0057003B"/>
    <w:rsid w:val="005703F4"/>
    <w:rsid w:val="00570D96"/>
    <w:rsid w:val="0057383B"/>
    <w:rsid w:val="00575C91"/>
    <w:rsid w:val="005942E1"/>
    <w:rsid w:val="00595D67"/>
    <w:rsid w:val="00596575"/>
    <w:rsid w:val="0059707C"/>
    <w:rsid w:val="005A1F60"/>
    <w:rsid w:val="005A2A5D"/>
    <w:rsid w:val="005A4621"/>
    <w:rsid w:val="005A46C7"/>
    <w:rsid w:val="005A775D"/>
    <w:rsid w:val="005B063E"/>
    <w:rsid w:val="005B5A3F"/>
    <w:rsid w:val="005B6338"/>
    <w:rsid w:val="005C7E55"/>
    <w:rsid w:val="005D0A9E"/>
    <w:rsid w:val="005D5139"/>
    <w:rsid w:val="005D7333"/>
    <w:rsid w:val="005E42E4"/>
    <w:rsid w:val="005F013D"/>
    <w:rsid w:val="005F2F4A"/>
    <w:rsid w:val="00602DDA"/>
    <w:rsid w:val="0060356E"/>
    <w:rsid w:val="0060733B"/>
    <w:rsid w:val="00613725"/>
    <w:rsid w:val="00613895"/>
    <w:rsid w:val="00622AAC"/>
    <w:rsid w:val="006242DF"/>
    <w:rsid w:val="00626271"/>
    <w:rsid w:val="0063205F"/>
    <w:rsid w:val="00633D5C"/>
    <w:rsid w:val="00637287"/>
    <w:rsid w:val="006372E4"/>
    <w:rsid w:val="0064261B"/>
    <w:rsid w:val="006444E0"/>
    <w:rsid w:val="00652242"/>
    <w:rsid w:val="0065286D"/>
    <w:rsid w:val="00652EE8"/>
    <w:rsid w:val="00663EC1"/>
    <w:rsid w:val="006659ED"/>
    <w:rsid w:val="00667847"/>
    <w:rsid w:val="00674DC3"/>
    <w:rsid w:val="00676F15"/>
    <w:rsid w:val="0068212C"/>
    <w:rsid w:val="00683B2A"/>
    <w:rsid w:val="0068630A"/>
    <w:rsid w:val="00691C6E"/>
    <w:rsid w:val="00692B69"/>
    <w:rsid w:val="00692F05"/>
    <w:rsid w:val="006A1A40"/>
    <w:rsid w:val="006A3A66"/>
    <w:rsid w:val="006B5D07"/>
    <w:rsid w:val="006B644E"/>
    <w:rsid w:val="006B65C2"/>
    <w:rsid w:val="006C1ADD"/>
    <w:rsid w:val="006C64B1"/>
    <w:rsid w:val="006D2495"/>
    <w:rsid w:val="006D69C7"/>
    <w:rsid w:val="006D6EA4"/>
    <w:rsid w:val="006E3ADD"/>
    <w:rsid w:val="006E572B"/>
    <w:rsid w:val="006E7C10"/>
    <w:rsid w:val="006F0216"/>
    <w:rsid w:val="006F35D2"/>
    <w:rsid w:val="006F3A18"/>
    <w:rsid w:val="006F42E4"/>
    <w:rsid w:val="006F6AE1"/>
    <w:rsid w:val="00703EA0"/>
    <w:rsid w:val="007041C4"/>
    <w:rsid w:val="0070579F"/>
    <w:rsid w:val="007064A5"/>
    <w:rsid w:val="00711C81"/>
    <w:rsid w:val="00713610"/>
    <w:rsid w:val="00722391"/>
    <w:rsid w:val="00722E60"/>
    <w:rsid w:val="00723033"/>
    <w:rsid w:val="00723773"/>
    <w:rsid w:val="007316B3"/>
    <w:rsid w:val="0073252F"/>
    <w:rsid w:val="0073569C"/>
    <w:rsid w:val="0074015E"/>
    <w:rsid w:val="00750363"/>
    <w:rsid w:val="00750A54"/>
    <w:rsid w:val="00752BAA"/>
    <w:rsid w:val="00752E5F"/>
    <w:rsid w:val="00753F18"/>
    <w:rsid w:val="00753FE7"/>
    <w:rsid w:val="00755A95"/>
    <w:rsid w:val="007574CD"/>
    <w:rsid w:val="0076172D"/>
    <w:rsid w:val="0077045D"/>
    <w:rsid w:val="0077057E"/>
    <w:rsid w:val="00771413"/>
    <w:rsid w:val="00772076"/>
    <w:rsid w:val="007722C4"/>
    <w:rsid w:val="007737F6"/>
    <w:rsid w:val="0077397C"/>
    <w:rsid w:val="00773AC7"/>
    <w:rsid w:val="00774BB0"/>
    <w:rsid w:val="00775671"/>
    <w:rsid w:val="00787909"/>
    <w:rsid w:val="00790586"/>
    <w:rsid w:val="007905D1"/>
    <w:rsid w:val="007951DC"/>
    <w:rsid w:val="0079525E"/>
    <w:rsid w:val="00796009"/>
    <w:rsid w:val="007974CC"/>
    <w:rsid w:val="007A072C"/>
    <w:rsid w:val="007A4E78"/>
    <w:rsid w:val="007A6672"/>
    <w:rsid w:val="007A6CE4"/>
    <w:rsid w:val="007C5B3E"/>
    <w:rsid w:val="007C7AF6"/>
    <w:rsid w:val="007D70CE"/>
    <w:rsid w:val="007D73DE"/>
    <w:rsid w:val="007E0F1B"/>
    <w:rsid w:val="007F0158"/>
    <w:rsid w:val="007F0D64"/>
    <w:rsid w:val="007F3E8D"/>
    <w:rsid w:val="007F7F28"/>
    <w:rsid w:val="008005CA"/>
    <w:rsid w:val="00802AD7"/>
    <w:rsid w:val="00806442"/>
    <w:rsid w:val="0081326B"/>
    <w:rsid w:val="0081388D"/>
    <w:rsid w:val="00815773"/>
    <w:rsid w:val="0082307F"/>
    <w:rsid w:val="008233FD"/>
    <w:rsid w:val="00824087"/>
    <w:rsid w:val="00826BA8"/>
    <w:rsid w:val="00827978"/>
    <w:rsid w:val="008314AC"/>
    <w:rsid w:val="0083308A"/>
    <w:rsid w:val="00834FEE"/>
    <w:rsid w:val="00840433"/>
    <w:rsid w:val="008416A5"/>
    <w:rsid w:val="008417D0"/>
    <w:rsid w:val="00851B5E"/>
    <w:rsid w:val="008524E1"/>
    <w:rsid w:val="0085564B"/>
    <w:rsid w:val="00857AE8"/>
    <w:rsid w:val="00860925"/>
    <w:rsid w:val="00867767"/>
    <w:rsid w:val="00867BC7"/>
    <w:rsid w:val="0087141C"/>
    <w:rsid w:val="00871D7F"/>
    <w:rsid w:val="0087351F"/>
    <w:rsid w:val="008736AE"/>
    <w:rsid w:val="00874DF4"/>
    <w:rsid w:val="00877A72"/>
    <w:rsid w:val="0088028D"/>
    <w:rsid w:val="0088117B"/>
    <w:rsid w:val="00881498"/>
    <w:rsid w:val="00887495"/>
    <w:rsid w:val="00890E99"/>
    <w:rsid w:val="008A04E4"/>
    <w:rsid w:val="008A0692"/>
    <w:rsid w:val="008B3037"/>
    <w:rsid w:val="008B692E"/>
    <w:rsid w:val="008B71C2"/>
    <w:rsid w:val="008B77D6"/>
    <w:rsid w:val="008C0612"/>
    <w:rsid w:val="008C2D7F"/>
    <w:rsid w:val="008C54A3"/>
    <w:rsid w:val="008C7D65"/>
    <w:rsid w:val="008D17FF"/>
    <w:rsid w:val="008D7B2B"/>
    <w:rsid w:val="008E4B0A"/>
    <w:rsid w:val="008E4F76"/>
    <w:rsid w:val="008E5B90"/>
    <w:rsid w:val="008E5BDA"/>
    <w:rsid w:val="008E606F"/>
    <w:rsid w:val="008E617E"/>
    <w:rsid w:val="008E66B4"/>
    <w:rsid w:val="008F1630"/>
    <w:rsid w:val="008F27F9"/>
    <w:rsid w:val="008F44F2"/>
    <w:rsid w:val="008F655F"/>
    <w:rsid w:val="009123AE"/>
    <w:rsid w:val="00912751"/>
    <w:rsid w:val="009140FE"/>
    <w:rsid w:val="00915DC4"/>
    <w:rsid w:val="00917293"/>
    <w:rsid w:val="00920B67"/>
    <w:rsid w:val="009221C5"/>
    <w:rsid w:val="00922C83"/>
    <w:rsid w:val="009261E7"/>
    <w:rsid w:val="00926F48"/>
    <w:rsid w:val="009271BE"/>
    <w:rsid w:val="009301CD"/>
    <w:rsid w:val="009301EA"/>
    <w:rsid w:val="009364F7"/>
    <w:rsid w:val="00937F77"/>
    <w:rsid w:val="0094189F"/>
    <w:rsid w:val="009428F5"/>
    <w:rsid w:val="009449A6"/>
    <w:rsid w:val="00945F57"/>
    <w:rsid w:val="00946D57"/>
    <w:rsid w:val="00953BA5"/>
    <w:rsid w:val="009575B9"/>
    <w:rsid w:val="00960855"/>
    <w:rsid w:val="00960C71"/>
    <w:rsid w:val="00960E7C"/>
    <w:rsid w:val="00961C1A"/>
    <w:rsid w:val="00974F23"/>
    <w:rsid w:val="00977155"/>
    <w:rsid w:val="009778D3"/>
    <w:rsid w:val="00980227"/>
    <w:rsid w:val="009832C8"/>
    <w:rsid w:val="009855F6"/>
    <w:rsid w:val="0099269F"/>
    <w:rsid w:val="009969B1"/>
    <w:rsid w:val="009974A7"/>
    <w:rsid w:val="009A0CD8"/>
    <w:rsid w:val="009A5093"/>
    <w:rsid w:val="009A5913"/>
    <w:rsid w:val="009A6AA5"/>
    <w:rsid w:val="009A795B"/>
    <w:rsid w:val="009B46A7"/>
    <w:rsid w:val="009B5B41"/>
    <w:rsid w:val="009B5CEC"/>
    <w:rsid w:val="009C47E0"/>
    <w:rsid w:val="009C68D3"/>
    <w:rsid w:val="009D0743"/>
    <w:rsid w:val="009D1A89"/>
    <w:rsid w:val="009D2704"/>
    <w:rsid w:val="009D2A5F"/>
    <w:rsid w:val="009D3C7C"/>
    <w:rsid w:val="009D586C"/>
    <w:rsid w:val="009D63CB"/>
    <w:rsid w:val="009D6E7F"/>
    <w:rsid w:val="009D72EF"/>
    <w:rsid w:val="009E052C"/>
    <w:rsid w:val="009E2364"/>
    <w:rsid w:val="009E4986"/>
    <w:rsid w:val="009F0DFD"/>
    <w:rsid w:val="009F1C69"/>
    <w:rsid w:val="009F71DF"/>
    <w:rsid w:val="00A0422B"/>
    <w:rsid w:val="00A06BA1"/>
    <w:rsid w:val="00A10188"/>
    <w:rsid w:val="00A10E4D"/>
    <w:rsid w:val="00A11973"/>
    <w:rsid w:val="00A14545"/>
    <w:rsid w:val="00A147EF"/>
    <w:rsid w:val="00A14A49"/>
    <w:rsid w:val="00A23E59"/>
    <w:rsid w:val="00A24C39"/>
    <w:rsid w:val="00A27FA5"/>
    <w:rsid w:val="00A3624C"/>
    <w:rsid w:val="00A40C66"/>
    <w:rsid w:val="00A414BC"/>
    <w:rsid w:val="00A41CE5"/>
    <w:rsid w:val="00A43047"/>
    <w:rsid w:val="00A4383E"/>
    <w:rsid w:val="00A46479"/>
    <w:rsid w:val="00A519B9"/>
    <w:rsid w:val="00A5477C"/>
    <w:rsid w:val="00A55D2D"/>
    <w:rsid w:val="00A61991"/>
    <w:rsid w:val="00A637C8"/>
    <w:rsid w:val="00A65438"/>
    <w:rsid w:val="00A66E9A"/>
    <w:rsid w:val="00A7196C"/>
    <w:rsid w:val="00A73E3B"/>
    <w:rsid w:val="00A74831"/>
    <w:rsid w:val="00A76A3A"/>
    <w:rsid w:val="00A847FA"/>
    <w:rsid w:val="00A84DE0"/>
    <w:rsid w:val="00A9340A"/>
    <w:rsid w:val="00AA23BF"/>
    <w:rsid w:val="00AA37DD"/>
    <w:rsid w:val="00AA5394"/>
    <w:rsid w:val="00AA77A2"/>
    <w:rsid w:val="00AB0B4E"/>
    <w:rsid w:val="00AB494A"/>
    <w:rsid w:val="00AB57EB"/>
    <w:rsid w:val="00AC19A8"/>
    <w:rsid w:val="00AC27BC"/>
    <w:rsid w:val="00AC453B"/>
    <w:rsid w:val="00AC59EF"/>
    <w:rsid w:val="00AC682A"/>
    <w:rsid w:val="00AD4EFD"/>
    <w:rsid w:val="00AD7C77"/>
    <w:rsid w:val="00AE4DAF"/>
    <w:rsid w:val="00AE5E6C"/>
    <w:rsid w:val="00AE6FC9"/>
    <w:rsid w:val="00AE7503"/>
    <w:rsid w:val="00AF49B2"/>
    <w:rsid w:val="00B0060B"/>
    <w:rsid w:val="00B009FF"/>
    <w:rsid w:val="00B02DC3"/>
    <w:rsid w:val="00B06A6B"/>
    <w:rsid w:val="00B07610"/>
    <w:rsid w:val="00B07C5B"/>
    <w:rsid w:val="00B103E7"/>
    <w:rsid w:val="00B121CE"/>
    <w:rsid w:val="00B15D9B"/>
    <w:rsid w:val="00B2012C"/>
    <w:rsid w:val="00B22D24"/>
    <w:rsid w:val="00B232DC"/>
    <w:rsid w:val="00B25C43"/>
    <w:rsid w:val="00B2618E"/>
    <w:rsid w:val="00B27991"/>
    <w:rsid w:val="00B27BD8"/>
    <w:rsid w:val="00B32D17"/>
    <w:rsid w:val="00B35981"/>
    <w:rsid w:val="00B5781B"/>
    <w:rsid w:val="00B63B2B"/>
    <w:rsid w:val="00B64AFF"/>
    <w:rsid w:val="00B655FD"/>
    <w:rsid w:val="00B6740E"/>
    <w:rsid w:val="00B70C51"/>
    <w:rsid w:val="00B7176B"/>
    <w:rsid w:val="00B73FED"/>
    <w:rsid w:val="00B81984"/>
    <w:rsid w:val="00B819C4"/>
    <w:rsid w:val="00B8419A"/>
    <w:rsid w:val="00B85B5B"/>
    <w:rsid w:val="00B86DDB"/>
    <w:rsid w:val="00B90EC4"/>
    <w:rsid w:val="00B94548"/>
    <w:rsid w:val="00B97EE1"/>
    <w:rsid w:val="00BA023F"/>
    <w:rsid w:val="00BA0636"/>
    <w:rsid w:val="00BB01AE"/>
    <w:rsid w:val="00BB1E5C"/>
    <w:rsid w:val="00BC29C9"/>
    <w:rsid w:val="00BC4279"/>
    <w:rsid w:val="00BC4AFC"/>
    <w:rsid w:val="00BD38DE"/>
    <w:rsid w:val="00BD43FB"/>
    <w:rsid w:val="00BD53A8"/>
    <w:rsid w:val="00BE4027"/>
    <w:rsid w:val="00BF35A5"/>
    <w:rsid w:val="00BF4BFC"/>
    <w:rsid w:val="00BF72CF"/>
    <w:rsid w:val="00C002E6"/>
    <w:rsid w:val="00C042C7"/>
    <w:rsid w:val="00C062D2"/>
    <w:rsid w:val="00C13AE7"/>
    <w:rsid w:val="00C17707"/>
    <w:rsid w:val="00C2001F"/>
    <w:rsid w:val="00C20126"/>
    <w:rsid w:val="00C21FAE"/>
    <w:rsid w:val="00C24BDC"/>
    <w:rsid w:val="00C258FF"/>
    <w:rsid w:val="00C353F3"/>
    <w:rsid w:val="00C37835"/>
    <w:rsid w:val="00C435C5"/>
    <w:rsid w:val="00C44740"/>
    <w:rsid w:val="00C44AAA"/>
    <w:rsid w:val="00C52CBC"/>
    <w:rsid w:val="00C57FFD"/>
    <w:rsid w:val="00C616A5"/>
    <w:rsid w:val="00C64DE7"/>
    <w:rsid w:val="00C66DB6"/>
    <w:rsid w:val="00C675AA"/>
    <w:rsid w:val="00C73B63"/>
    <w:rsid w:val="00C74224"/>
    <w:rsid w:val="00C7648B"/>
    <w:rsid w:val="00C77B5F"/>
    <w:rsid w:val="00C823FC"/>
    <w:rsid w:val="00C83AB8"/>
    <w:rsid w:val="00C84451"/>
    <w:rsid w:val="00C9079D"/>
    <w:rsid w:val="00C91A5F"/>
    <w:rsid w:val="00C94457"/>
    <w:rsid w:val="00C95A22"/>
    <w:rsid w:val="00C96C2E"/>
    <w:rsid w:val="00CA4C81"/>
    <w:rsid w:val="00CA6217"/>
    <w:rsid w:val="00CB4FD6"/>
    <w:rsid w:val="00CC0863"/>
    <w:rsid w:val="00CC3C93"/>
    <w:rsid w:val="00CC6A0C"/>
    <w:rsid w:val="00CD0246"/>
    <w:rsid w:val="00CD0B52"/>
    <w:rsid w:val="00CD0F36"/>
    <w:rsid w:val="00CD3D0C"/>
    <w:rsid w:val="00CD7017"/>
    <w:rsid w:val="00CE1A48"/>
    <w:rsid w:val="00CE2FFF"/>
    <w:rsid w:val="00CE3055"/>
    <w:rsid w:val="00CE31A5"/>
    <w:rsid w:val="00CE629E"/>
    <w:rsid w:val="00CE75DB"/>
    <w:rsid w:val="00CF07F3"/>
    <w:rsid w:val="00CF2796"/>
    <w:rsid w:val="00CF41DB"/>
    <w:rsid w:val="00CF7EE5"/>
    <w:rsid w:val="00D00104"/>
    <w:rsid w:val="00D04FB7"/>
    <w:rsid w:val="00D05710"/>
    <w:rsid w:val="00D11069"/>
    <w:rsid w:val="00D1111B"/>
    <w:rsid w:val="00D1348D"/>
    <w:rsid w:val="00D14C8F"/>
    <w:rsid w:val="00D16369"/>
    <w:rsid w:val="00D164A9"/>
    <w:rsid w:val="00D175C9"/>
    <w:rsid w:val="00D20327"/>
    <w:rsid w:val="00D2071C"/>
    <w:rsid w:val="00D248D8"/>
    <w:rsid w:val="00D256E7"/>
    <w:rsid w:val="00D30554"/>
    <w:rsid w:val="00D330A6"/>
    <w:rsid w:val="00D3344B"/>
    <w:rsid w:val="00D34B88"/>
    <w:rsid w:val="00D379D8"/>
    <w:rsid w:val="00D43F93"/>
    <w:rsid w:val="00D44E30"/>
    <w:rsid w:val="00D52839"/>
    <w:rsid w:val="00D57322"/>
    <w:rsid w:val="00D62192"/>
    <w:rsid w:val="00D624C1"/>
    <w:rsid w:val="00D63E4F"/>
    <w:rsid w:val="00D659FC"/>
    <w:rsid w:val="00D718F9"/>
    <w:rsid w:val="00D72AFB"/>
    <w:rsid w:val="00D73934"/>
    <w:rsid w:val="00D73E78"/>
    <w:rsid w:val="00D75824"/>
    <w:rsid w:val="00D76828"/>
    <w:rsid w:val="00D77A19"/>
    <w:rsid w:val="00D81D60"/>
    <w:rsid w:val="00D86695"/>
    <w:rsid w:val="00D86BD3"/>
    <w:rsid w:val="00D8709D"/>
    <w:rsid w:val="00D87310"/>
    <w:rsid w:val="00D9307E"/>
    <w:rsid w:val="00D931D9"/>
    <w:rsid w:val="00D945DE"/>
    <w:rsid w:val="00D96D1B"/>
    <w:rsid w:val="00DA3A78"/>
    <w:rsid w:val="00DA3C32"/>
    <w:rsid w:val="00DA3D59"/>
    <w:rsid w:val="00DA51FA"/>
    <w:rsid w:val="00DA6FAF"/>
    <w:rsid w:val="00DB54BE"/>
    <w:rsid w:val="00DB566B"/>
    <w:rsid w:val="00DB6431"/>
    <w:rsid w:val="00DC1C45"/>
    <w:rsid w:val="00DC1E4A"/>
    <w:rsid w:val="00DD36F7"/>
    <w:rsid w:val="00DD6578"/>
    <w:rsid w:val="00DD7545"/>
    <w:rsid w:val="00DE06BB"/>
    <w:rsid w:val="00DE393B"/>
    <w:rsid w:val="00DE4679"/>
    <w:rsid w:val="00DE6058"/>
    <w:rsid w:val="00DE69E2"/>
    <w:rsid w:val="00DE7234"/>
    <w:rsid w:val="00DF46E7"/>
    <w:rsid w:val="00E00715"/>
    <w:rsid w:val="00E00836"/>
    <w:rsid w:val="00E03F92"/>
    <w:rsid w:val="00E079FD"/>
    <w:rsid w:val="00E07B46"/>
    <w:rsid w:val="00E128DB"/>
    <w:rsid w:val="00E14348"/>
    <w:rsid w:val="00E14BFB"/>
    <w:rsid w:val="00E1532D"/>
    <w:rsid w:val="00E23746"/>
    <w:rsid w:val="00E237FB"/>
    <w:rsid w:val="00E24781"/>
    <w:rsid w:val="00E32B26"/>
    <w:rsid w:val="00E334A6"/>
    <w:rsid w:val="00E3622A"/>
    <w:rsid w:val="00E37CB0"/>
    <w:rsid w:val="00E406A4"/>
    <w:rsid w:val="00E44127"/>
    <w:rsid w:val="00E44D96"/>
    <w:rsid w:val="00E55476"/>
    <w:rsid w:val="00E57336"/>
    <w:rsid w:val="00E6345C"/>
    <w:rsid w:val="00E63F19"/>
    <w:rsid w:val="00E70634"/>
    <w:rsid w:val="00E73145"/>
    <w:rsid w:val="00E83893"/>
    <w:rsid w:val="00EA1888"/>
    <w:rsid w:val="00EA2882"/>
    <w:rsid w:val="00EB0BD4"/>
    <w:rsid w:val="00EB48F2"/>
    <w:rsid w:val="00EC00FE"/>
    <w:rsid w:val="00EC10B8"/>
    <w:rsid w:val="00EC11CE"/>
    <w:rsid w:val="00EC1339"/>
    <w:rsid w:val="00EC2177"/>
    <w:rsid w:val="00EC3643"/>
    <w:rsid w:val="00EC4451"/>
    <w:rsid w:val="00EC66A3"/>
    <w:rsid w:val="00ED03BE"/>
    <w:rsid w:val="00ED2401"/>
    <w:rsid w:val="00ED2BB0"/>
    <w:rsid w:val="00ED6923"/>
    <w:rsid w:val="00ED6C13"/>
    <w:rsid w:val="00EE1DE7"/>
    <w:rsid w:val="00EE2C65"/>
    <w:rsid w:val="00EE3199"/>
    <w:rsid w:val="00EE35F9"/>
    <w:rsid w:val="00EE491C"/>
    <w:rsid w:val="00EE5412"/>
    <w:rsid w:val="00EE5BEF"/>
    <w:rsid w:val="00EF00C6"/>
    <w:rsid w:val="00EF0A0A"/>
    <w:rsid w:val="00EF58A7"/>
    <w:rsid w:val="00F00AD5"/>
    <w:rsid w:val="00F01769"/>
    <w:rsid w:val="00F02175"/>
    <w:rsid w:val="00F02845"/>
    <w:rsid w:val="00F04EB8"/>
    <w:rsid w:val="00F10741"/>
    <w:rsid w:val="00F11F50"/>
    <w:rsid w:val="00F13086"/>
    <w:rsid w:val="00F16174"/>
    <w:rsid w:val="00F17FE8"/>
    <w:rsid w:val="00F23B93"/>
    <w:rsid w:val="00F25384"/>
    <w:rsid w:val="00F25DD2"/>
    <w:rsid w:val="00F26499"/>
    <w:rsid w:val="00F27DEA"/>
    <w:rsid w:val="00F304EC"/>
    <w:rsid w:val="00F316EE"/>
    <w:rsid w:val="00F3559E"/>
    <w:rsid w:val="00F37524"/>
    <w:rsid w:val="00F377B3"/>
    <w:rsid w:val="00F4249C"/>
    <w:rsid w:val="00F43B9D"/>
    <w:rsid w:val="00F45FCC"/>
    <w:rsid w:val="00F47436"/>
    <w:rsid w:val="00F47E96"/>
    <w:rsid w:val="00F54EBD"/>
    <w:rsid w:val="00F60090"/>
    <w:rsid w:val="00F6326A"/>
    <w:rsid w:val="00F656DA"/>
    <w:rsid w:val="00F6739C"/>
    <w:rsid w:val="00F714BF"/>
    <w:rsid w:val="00F7280B"/>
    <w:rsid w:val="00F815A4"/>
    <w:rsid w:val="00F84A4A"/>
    <w:rsid w:val="00F84E79"/>
    <w:rsid w:val="00F851CF"/>
    <w:rsid w:val="00F852B8"/>
    <w:rsid w:val="00F900E0"/>
    <w:rsid w:val="00F9137B"/>
    <w:rsid w:val="00F91D9E"/>
    <w:rsid w:val="00F943C3"/>
    <w:rsid w:val="00FA092A"/>
    <w:rsid w:val="00FA1026"/>
    <w:rsid w:val="00FA2D90"/>
    <w:rsid w:val="00FA7DFE"/>
    <w:rsid w:val="00FB1140"/>
    <w:rsid w:val="00FB16A7"/>
    <w:rsid w:val="00FB65AE"/>
    <w:rsid w:val="00FB6F7A"/>
    <w:rsid w:val="00FC0CEA"/>
    <w:rsid w:val="00FC0D8F"/>
    <w:rsid w:val="00FC18DD"/>
    <w:rsid w:val="00FD2CE5"/>
    <w:rsid w:val="00FD5451"/>
    <w:rsid w:val="00FD72ED"/>
    <w:rsid w:val="00FD7743"/>
    <w:rsid w:val="00FE1ED3"/>
    <w:rsid w:val="00FE367E"/>
    <w:rsid w:val="00FE7CEF"/>
    <w:rsid w:val="00FF058D"/>
    <w:rsid w:val="00FF0EB2"/>
    <w:rsid w:val="00FF5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340C4D8"/>
  <w15:docId w15:val="{5F07B5B2-EC0A-4908-B81A-F3BEBA5BD8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5A46C7"/>
    <w:pPr>
      <w:spacing w:after="0" w:line="240" w:lineRule="auto"/>
    </w:pPr>
  </w:style>
  <w:style w:type="paragraph" w:styleId="Listenabsatz">
    <w:name w:val="List Paragraph"/>
    <w:basedOn w:val="Standard"/>
    <w:uiPriority w:val="34"/>
    <w:qFormat/>
    <w:rsid w:val="00044E7B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D44E30"/>
    <w:rPr>
      <w:color w:val="0000FF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03EA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03EA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03EA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03EA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03EA0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703EA0"/>
    <w:pPr>
      <w:spacing w:after="0" w:line="240" w:lineRule="auto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03E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03EA0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004D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esuchterLink">
    <w:name w:val="FollowedHyperlink"/>
    <w:basedOn w:val="Absatz-Standardschriftart"/>
    <w:uiPriority w:val="99"/>
    <w:semiHidden/>
    <w:unhideWhenUsed/>
    <w:rsid w:val="00C64DE7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172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8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273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297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6288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2593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09790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21337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13737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16267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12120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939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1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86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2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70312C-5EBF-4AE6-BF92-3DEED982B2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99</Words>
  <Characters>1887</Characters>
  <Application>Microsoft Office Word</Application>
  <DocSecurity>0</DocSecurity>
  <Lines>15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Wallac Oy</Company>
  <LinksUpToDate>false</LinksUpToDate>
  <CharactersWithSpaces>2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SD</dc:creator>
  <cp:lastModifiedBy>Simona</cp:lastModifiedBy>
  <cp:revision>13</cp:revision>
  <dcterms:created xsi:type="dcterms:W3CDTF">2022-08-07T21:18:00Z</dcterms:created>
  <dcterms:modified xsi:type="dcterms:W3CDTF">2022-09-16T09:51:00Z</dcterms:modified>
</cp:coreProperties>
</file>